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88C1B7" w14:textId="0E128BE9" w:rsidR="002643EC" w:rsidRPr="006A6F95" w:rsidRDefault="0023668A" w:rsidP="000B2F4B">
      <w:pPr>
        <w:spacing w:after="120"/>
        <w:rPr>
          <w:rFonts w:cs="Arial"/>
          <w:b w:val="0"/>
          <w:szCs w:val="22"/>
          <w:lang w:val="en-GB"/>
        </w:rPr>
      </w:pPr>
      <w:r w:rsidRPr="006A6F95">
        <w:rPr>
          <w:rFonts w:cs="Arial"/>
          <w:lang w:val="en-GB"/>
        </w:rPr>
        <w:t>Supplement</w:t>
      </w:r>
      <w:r w:rsidR="008431E7" w:rsidRPr="006A6F95">
        <w:rPr>
          <w:rFonts w:cs="Arial"/>
          <w:lang w:val="en-GB"/>
        </w:rPr>
        <w:t>ary Material</w:t>
      </w:r>
      <w:r w:rsidRPr="006A6F95">
        <w:rPr>
          <w:rFonts w:cs="Arial"/>
          <w:lang w:val="en-GB"/>
        </w:rPr>
        <w:t xml:space="preserve"> </w:t>
      </w:r>
      <w:r w:rsidR="008431E7" w:rsidRPr="006A6F95">
        <w:rPr>
          <w:rFonts w:cs="Arial"/>
          <w:lang w:val="en-GB"/>
        </w:rPr>
        <w:t>S</w:t>
      </w:r>
      <w:r w:rsidR="00432E0F" w:rsidRPr="006A6F95">
        <w:rPr>
          <w:rFonts w:cs="Arial"/>
          <w:lang w:val="en-GB"/>
        </w:rPr>
        <w:t>8</w:t>
      </w:r>
      <w:r w:rsidRPr="006A6F95">
        <w:rPr>
          <w:rFonts w:cs="Arial"/>
          <w:lang w:val="en-GB"/>
        </w:rPr>
        <w:t>.</w:t>
      </w:r>
      <w:r w:rsidRPr="006A6F95">
        <w:rPr>
          <w:rFonts w:cs="Arial"/>
          <w:b w:val="0"/>
          <w:lang w:val="en-GB"/>
        </w:rPr>
        <w:t xml:space="preserve"> </w:t>
      </w:r>
      <w:r w:rsidR="005B68D9" w:rsidRPr="006A6F95">
        <w:rPr>
          <w:rFonts w:cs="Arial"/>
          <w:b w:val="0"/>
          <w:szCs w:val="22"/>
          <w:lang w:val="en-GB"/>
        </w:rPr>
        <w:t xml:space="preserve">Outcome-specific certainty of evidence assessment of included systematic reviews </w:t>
      </w:r>
      <w:r w:rsidR="001C2DA5" w:rsidRPr="006A6F95">
        <w:rPr>
          <w:rFonts w:cs="Arial"/>
          <w:b w:val="0"/>
          <w:szCs w:val="22"/>
          <w:lang w:val="en-GB"/>
        </w:rPr>
        <w:t xml:space="preserve">using </w:t>
      </w:r>
      <w:proofErr w:type="spellStart"/>
      <w:r w:rsidR="005B68D9" w:rsidRPr="006A6F95">
        <w:rPr>
          <w:rFonts w:cs="Arial"/>
          <w:b w:val="0"/>
          <w:szCs w:val="22"/>
          <w:lang w:val="en-GB"/>
        </w:rPr>
        <w:t>NutriGrade</w:t>
      </w:r>
      <w:proofErr w:type="spellEnd"/>
      <w:r w:rsidRPr="006A6F95">
        <w:rPr>
          <w:rFonts w:cs="Arial"/>
          <w:b w:val="0"/>
          <w:szCs w:val="22"/>
          <w:lang w:val="en-GB"/>
        </w:rPr>
        <w:t>.</w:t>
      </w:r>
    </w:p>
    <w:p w14:paraId="497E8D3A" w14:textId="77777777" w:rsidR="004D176C" w:rsidRPr="006A6F95" w:rsidRDefault="004D176C" w:rsidP="000B2F4B">
      <w:pPr>
        <w:spacing w:after="120"/>
        <w:rPr>
          <w:rFonts w:cs="Arial"/>
          <w:b w:val="0"/>
          <w:szCs w:val="22"/>
          <w:lang w:val="en-GB"/>
        </w:rPr>
      </w:pPr>
    </w:p>
    <w:p w14:paraId="50F3020D" w14:textId="46991995" w:rsidR="00BD7DCA" w:rsidRPr="006A6F95" w:rsidRDefault="00BD7DCA" w:rsidP="00BD7DCA">
      <w:pPr>
        <w:spacing w:after="120"/>
        <w:rPr>
          <w:rFonts w:cs="Arial"/>
          <w:szCs w:val="22"/>
          <w:lang w:val="en-GB"/>
        </w:rPr>
      </w:pPr>
      <w:r w:rsidRPr="006A6F95">
        <w:rPr>
          <w:rFonts w:cs="Arial"/>
          <w:szCs w:val="22"/>
          <w:lang w:val="en-GB"/>
        </w:rPr>
        <w:t xml:space="preserve">A) SR with MA of RCTs </w:t>
      </w:r>
    </w:p>
    <w:tbl>
      <w:tblPr>
        <w:tblStyle w:val="TableGrid"/>
        <w:tblW w:w="10975" w:type="dxa"/>
        <w:tblLook w:val="04A0" w:firstRow="1" w:lastRow="0" w:firstColumn="1" w:lastColumn="0" w:noHBand="0" w:noVBand="1"/>
      </w:tblPr>
      <w:tblGrid>
        <w:gridCol w:w="1795"/>
        <w:gridCol w:w="1260"/>
        <w:gridCol w:w="1260"/>
        <w:gridCol w:w="720"/>
        <w:gridCol w:w="720"/>
        <w:gridCol w:w="720"/>
        <w:gridCol w:w="720"/>
        <w:gridCol w:w="720"/>
        <w:gridCol w:w="720"/>
        <w:gridCol w:w="720"/>
        <w:gridCol w:w="683"/>
        <w:gridCol w:w="937"/>
      </w:tblGrid>
      <w:tr w:rsidR="000B374B" w:rsidRPr="006A6F95" w14:paraId="321A74BF" w14:textId="77777777" w:rsidTr="00792EAA">
        <w:trPr>
          <w:cantSplit/>
          <w:trHeight w:val="2075"/>
        </w:trPr>
        <w:tc>
          <w:tcPr>
            <w:tcW w:w="1795" w:type="dxa"/>
            <w:tcBorders>
              <w:bottom w:val="single" w:sz="4" w:space="0" w:color="auto"/>
            </w:tcBorders>
            <w:textDirection w:val="btLr"/>
            <w:vAlign w:val="center"/>
          </w:tcPr>
          <w:p w14:paraId="7077EE48" w14:textId="60513E16" w:rsidR="000B374B" w:rsidRPr="006A6F95" w:rsidRDefault="000B374B" w:rsidP="00792EAA">
            <w:pPr>
              <w:ind w:left="113" w:righ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sz w:val="18"/>
                <w:szCs w:val="18"/>
              </w:rPr>
              <w:t>Systematic review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extDirection w:val="btLr"/>
            <w:vAlign w:val="center"/>
          </w:tcPr>
          <w:p w14:paraId="651229FE" w14:textId="556CDFCD" w:rsidR="000B374B" w:rsidRPr="006A6F95" w:rsidRDefault="000B374B" w:rsidP="00792EAA">
            <w:pPr>
              <w:ind w:left="113" w:righ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/>
                <w:sz w:val="18"/>
                <w:szCs w:val="18"/>
                <w:lang w:val="en-GB"/>
              </w:rPr>
              <w:t>Exposur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extDirection w:val="btLr"/>
            <w:vAlign w:val="center"/>
          </w:tcPr>
          <w:p w14:paraId="62BDDC12" w14:textId="39860247" w:rsidR="000B374B" w:rsidRPr="006A6F95" w:rsidRDefault="000B374B" w:rsidP="00792EAA">
            <w:pPr>
              <w:ind w:left="113" w:righ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extDirection w:val="btLr"/>
            <w:vAlign w:val="center"/>
          </w:tcPr>
          <w:p w14:paraId="28B086FE" w14:textId="05EDDE83" w:rsidR="000B374B" w:rsidRPr="006A6F95" w:rsidRDefault="000B374B" w:rsidP="00792EAA">
            <w:pPr>
              <w:ind w:lef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/>
                <w:sz w:val="18"/>
                <w:szCs w:val="18"/>
                <w:lang w:val="en-GB"/>
              </w:rPr>
              <w:t>1. Risk of bia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extDirection w:val="btLr"/>
            <w:vAlign w:val="center"/>
          </w:tcPr>
          <w:p w14:paraId="173779B2" w14:textId="27973E0D" w:rsidR="000B374B" w:rsidRPr="006A6F95" w:rsidRDefault="000B374B" w:rsidP="00792EAA">
            <w:pPr>
              <w:ind w:lef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/>
                <w:sz w:val="18"/>
                <w:szCs w:val="18"/>
                <w:lang w:val="en-GB"/>
              </w:rPr>
              <w:t>2. Precision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extDirection w:val="btLr"/>
            <w:vAlign w:val="center"/>
          </w:tcPr>
          <w:p w14:paraId="464456B7" w14:textId="1E25BFF7" w:rsidR="000B374B" w:rsidRPr="006A6F95" w:rsidRDefault="000B374B" w:rsidP="00792EAA">
            <w:pPr>
              <w:ind w:lef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/>
                <w:sz w:val="18"/>
                <w:szCs w:val="18"/>
                <w:lang w:val="en-GB"/>
              </w:rPr>
              <w:t>3. Heterogeneity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extDirection w:val="btLr"/>
            <w:vAlign w:val="center"/>
          </w:tcPr>
          <w:p w14:paraId="46BF7509" w14:textId="6CCDFD0E" w:rsidR="000B374B" w:rsidRPr="006A6F95" w:rsidRDefault="000B374B" w:rsidP="00792EAA">
            <w:pPr>
              <w:ind w:lef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4. Directnes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extDirection w:val="btLr"/>
            <w:vAlign w:val="center"/>
          </w:tcPr>
          <w:p w14:paraId="39F9A9D8" w14:textId="6F677E4E" w:rsidR="000B374B" w:rsidRPr="006A6F95" w:rsidRDefault="000B374B" w:rsidP="00792EAA">
            <w:pPr>
              <w:ind w:lef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/>
                <w:sz w:val="18"/>
                <w:szCs w:val="18"/>
                <w:lang w:val="en-GB"/>
              </w:rPr>
              <w:t>5. Publication bia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extDirection w:val="btLr"/>
            <w:vAlign w:val="center"/>
          </w:tcPr>
          <w:p w14:paraId="39F59990" w14:textId="7AAA758A" w:rsidR="000B374B" w:rsidRPr="006A6F95" w:rsidRDefault="000B374B" w:rsidP="00792EAA">
            <w:pPr>
              <w:ind w:lef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/>
                <w:sz w:val="18"/>
                <w:szCs w:val="18"/>
                <w:lang w:val="en-GB"/>
              </w:rPr>
              <w:t>6. Funding bia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extDirection w:val="btLr"/>
            <w:vAlign w:val="center"/>
          </w:tcPr>
          <w:p w14:paraId="1E10F7D7" w14:textId="6B0A34D9" w:rsidR="000B374B" w:rsidRPr="006A6F95" w:rsidRDefault="000B374B" w:rsidP="00792EAA">
            <w:pPr>
              <w:ind w:lef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/>
                <w:sz w:val="18"/>
                <w:szCs w:val="18"/>
                <w:lang w:val="en-GB"/>
              </w:rPr>
              <w:t>7. Study design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EEECE1" w:themeFill="background2"/>
            <w:textDirection w:val="btLr"/>
            <w:vAlign w:val="center"/>
          </w:tcPr>
          <w:p w14:paraId="0C00B45F" w14:textId="037144F8" w:rsidR="000B374B" w:rsidRPr="006A6F95" w:rsidRDefault="000B374B" w:rsidP="00792EAA">
            <w:pPr>
              <w:ind w:left="113" w:right="113"/>
              <w:rPr>
                <w:rFonts w:cs="Arial"/>
                <w:sz w:val="18"/>
                <w:szCs w:val="18"/>
              </w:rPr>
            </w:pPr>
            <w:r w:rsidRPr="006A6F95">
              <w:rPr>
                <w:rFonts w:cs="Arial"/>
                <w:sz w:val="18"/>
                <w:szCs w:val="18"/>
              </w:rPr>
              <w:t>Overall score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EEECE1" w:themeFill="background2"/>
            <w:textDirection w:val="btLr"/>
            <w:vAlign w:val="center"/>
          </w:tcPr>
          <w:p w14:paraId="12145C02" w14:textId="2B6F8D26" w:rsidR="000B374B" w:rsidRPr="006A6F95" w:rsidRDefault="000B374B" w:rsidP="00792EAA">
            <w:pPr>
              <w:ind w:left="113" w:right="113"/>
              <w:rPr>
                <w:rFonts w:cs="Arial"/>
                <w:b/>
                <w:sz w:val="18"/>
                <w:szCs w:val="18"/>
                <w:lang w:val="en-US"/>
              </w:rPr>
            </w:pPr>
            <w:r w:rsidRPr="006A6F95">
              <w:rPr>
                <w:rFonts w:cs="Arial"/>
                <w:b/>
                <w:sz w:val="18"/>
                <w:szCs w:val="18"/>
                <w:lang w:val="en-US"/>
              </w:rPr>
              <w:t>Outcome-specific certainty of evidence</w:t>
            </w:r>
          </w:p>
        </w:tc>
      </w:tr>
      <w:tr w:rsidR="000B374B" w:rsidRPr="006A6F95" w14:paraId="12D86AAF" w14:textId="77777777" w:rsidTr="000B374B"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669243" w14:textId="3AB8DD9A" w:rsidR="000B374B" w:rsidRPr="006A6F95" w:rsidRDefault="000B374B" w:rsidP="003F69B0">
            <w:pPr>
              <w:spacing w:before="12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Rebholz</w:t>
            </w:r>
            <w:proofErr w:type="spellEnd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2012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A038CF7" w14:textId="1F955422" w:rsidR="000B374B" w:rsidRPr="006A6F95" w:rsidRDefault="000B374B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Total protei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05C5B9" w14:textId="04E1EB11" w:rsidR="000B374B" w:rsidRPr="006A6F95" w:rsidRDefault="000B374B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SBP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7EF237" w14:textId="42F1E65D" w:rsidR="000B374B" w:rsidRPr="006A6F95" w:rsidRDefault="000B374B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1F2808" w14:textId="2C607E98" w:rsidR="000B374B" w:rsidRPr="006A6F95" w:rsidRDefault="000B374B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4FA515" w14:textId="54F97D58" w:rsidR="000B374B" w:rsidRPr="006A6F95" w:rsidRDefault="000B374B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.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7CD8DD" w14:textId="30583D54" w:rsidR="000B374B" w:rsidRPr="006A6F95" w:rsidRDefault="000B374B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988601" w14:textId="5779E788" w:rsidR="000B374B" w:rsidRPr="006A6F95" w:rsidRDefault="000B374B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59A79C" w14:textId="6D1AA5D2" w:rsidR="000B374B" w:rsidRPr="006A6F95" w:rsidRDefault="000B374B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7FDDF2" w14:textId="0541139C" w:rsidR="000B374B" w:rsidRPr="006A6F95" w:rsidRDefault="000B374B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29725153" w14:textId="5E20EC77" w:rsidR="000B374B" w:rsidRPr="006A6F95" w:rsidRDefault="000B374B" w:rsidP="003F69B0">
            <w:pPr>
              <w:spacing w:before="120"/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6.8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21A6B0C6" w14:textId="4D3177A0" w:rsidR="000B374B" w:rsidRPr="006A6F95" w:rsidRDefault="000B374B" w:rsidP="003F69B0">
            <w:pPr>
              <w:spacing w:before="120"/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moderate</w:t>
            </w:r>
          </w:p>
        </w:tc>
      </w:tr>
      <w:tr w:rsidR="000B374B" w:rsidRPr="006A6F95" w14:paraId="5E861126" w14:textId="77777777" w:rsidTr="00F87163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F9F11A" w14:textId="42CC1030" w:rsidR="000B374B" w:rsidRPr="006A6F95" w:rsidRDefault="000B374B" w:rsidP="008977DA">
            <w:pPr>
              <w:rPr>
                <w:rFonts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Rebholz</w:t>
            </w:r>
            <w:proofErr w:type="spellEnd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2012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7CCACD" w14:textId="77777777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A32C37" w14:textId="2543DCDD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DBP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E4158C" w14:textId="551F49D6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1B4DFD" w14:textId="0CE55D9F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8BAA3F" w14:textId="3C8AB540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.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0EE35E" w14:textId="44359AA1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3554A2" w14:textId="7AB42C76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FC8945" w14:textId="32586C57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2ADB4E" w14:textId="2C99FE85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232C24DE" w14:textId="084F35E9" w:rsidR="000B374B" w:rsidRPr="006A6F95" w:rsidRDefault="000B374B" w:rsidP="00E165E6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6.8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</w:tcBorders>
            <w:shd w:val="clear" w:color="auto" w:fill="EEECE1" w:themeFill="background2"/>
            <w:vAlign w:val="center"/>
          </w:tcPr>
          <w:p w14:paraId="6F8F10D8" w14:textId="06C5FCDE" w:rsidR="000B374B" w:rsidRPr="006A6F95" w:rsidRDefault="000B374B" w:rsidP="00E165E6">
            <w:pPr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moderate</w:t>
            </w:r>
          </w:p>
        </w:tc>
      </w:tr>
      <w:tr w:rsidR="000B374B" w:rsidRPr="006A6F95" w14:paraId="75863235" w14:textId="77777777" w:rsidTr="00F87163"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EB38C3" w14:textId="0F35948A" w:rsidR="000B374B" w:rsidRPr="006A6F95" w:rsidRDefault="000B374B" w:rsidP="008977DA">
            <w:pPr>
              <w:rPr>
                <w:rFonts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Santesso</w:t>
            </w:r>
            <w:proofErr w:type="spellEnd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2012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377AF4" w14:textId="77777777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ED8786" w14:textId="497CDD02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SBP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751518" w14:textId="6BDA2440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B70566" w14:textId="6388F39B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56DF10" w14:textId="0A273F9B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.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B84DD0" w14:textId="6922B988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8E1F13" w14:textId="2051D28B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4ACEC7" w14:textId="6B639911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EB8EF2" w14:textId="3F2FD24C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56D7B95F" w14:textId="3F046F0F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5.8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2CEF5B16" w14:textId="28C4799F" w:rsidR="000B374B" w:rsidRPr="006A6F95" w:rsidRDefault="000B374B" w:rsidP="00E165E6">
            <w:pPr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low</w:t>
            </w:r>
          </w:p>
        </w:tc>
      </w:tr>
      <w:tr w:rsidR="000B374B" w:rsidRPr="006A6F95" w14:paraId="7C1BA2B2" w14:textId="77777777" w:rsidTr="00F87163"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B0730C" w14:textId="124ED303" w:rsidR="000B374B" w:rsidRPr="006A6F95" w:rsidRDefault="000B374B" w:rsidP="008977DA">
            <w:pPr>
              <w:rPr>
                <w:rFonts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Santesso</w:t>
            </w:r>
            <w:proofErr w:type="spellEnd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2012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B7121B" w14:textId="77777777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3A731F" w14:textId="2974CBB1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DBP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5F24FC" w14:textId="2AADAB14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1A9E47" w14:textId="17F67D3E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36F59D" w14:textId="1190553D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.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79707C" w14:textId="74349555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DD26FA" w14:textId="7E06F14A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2D2E3F" w14:textId="66F424AC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53F03D" w14:textId="28A37218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77344DB1" w14:textId="01F03EC2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5.8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2C9570F8" w14:textId="147A9FD5" w:rsidR="000B374B" w:rsidRPr="006A6F95" w:rsidRDefault="000B374B" w:rsidP="00E165E6">
            <w:pPr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low</w:t>
            </w:r>
          </w:p>
        </w:tc>
      </w:tr>
      <w:tr w:rsidR="000B374B" w:rsidRPr="006A6F95" w14:paraId="0128B798" w14:textId="77777777" w:rsidTr="00F87163"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56D605" w14:textId="7330B56E" w:rsidR="000B374B" w:rsidRPr="006A6F95" w:rsidRDefault="000B374B" w:rsidP="008977DA">
            <w:pPr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Wycherley 2012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999B2B" w14:textId="77777777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5D7494" w14:textId="0A3E5042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SBP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4E27DB" w14:textId="45F3B2BC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5BF172" w14:textId="311CA1AD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4A8A0B" w14:textId="32733959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9E837E" w14:textId="096BDA76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2734CB" w14:textId="09A88D27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21162F" w14:textId="223BD20F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5CB2A8" w14:textId="6BF64876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3C3ECFF7" w14:textId="6246CDDA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50BD1703" w14:textId="51540F1E" w:rsidR="000B374B" w:rsidRPr="006A6F95" w:rsidRDefault="000B374B" w:rsidP="00E165E6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low</w:t>
            </w:r>
          </w:p>
        </w:tc>
      </w:tr>
      <w:tr w:rsidR="000B374B" w:rsidRPr="006A6F95" w14:paraId="6A5FA263" w14:textId="77777777" w:rsidTr="00F87163"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5C8A35" w14:textId="20D4D375" w:rsidR="000B374B" w:rsidRPr="006A6F95" w:rsidRDefault="000B374B" w:rsidP="008977DA">
            <w:pPr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Wycherley 2012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431108" w14:textId="77777777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2ED125" w14:textId="06E27F87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DBP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1A53A0" w14:textId="48AAA802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072381" w14:textId="55FC232D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E9C170" w14:textId="44DE5601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AEBAA7" w14:textId="20964A58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3B981E" w14:textId="40AECD9D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47B5FA" w14:textId="0D12C9FE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1D140F" w14:textId="24DBD377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20974DEE" w14:textId="204C4CEE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67956C10" w14:textId="2A3011FE" w:rsidR="000B374B" w:rsidRPr="006A6F95" w:rsidRDefault="000B374B" w:rsidP="00E165E6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low</w:t>
            </w:r>
          </w:p>
        </w:tc>
      </w:tr>
      <w:tr w:rsidR="000B374B" w:rsidRPr="006A6F95" w14:paraId="1E944B57" w14:textId="77777777" w:rsidTr="00F87163"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521A87" w14:textId="359DFD34" w:rsidR="000B374B" w:rsidRPr="006A6F95" w:rsidRDefault="000B374B" w:rsidP="008977DA">
            <w:pPr>
              <w:rPr>
                <w:rFonts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Schwingshackl</w:t>
            </w:r>
            <w:proofErr w:type="spellEnd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2013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DDCEF8" w14:textId="77777777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D0824F" w14:textId="39F13DD4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SBP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2405A9" w14:textId="344E0FAC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FA12FD" w14:textId="31BBF760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B751A4" w14:textId="130DF911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.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C409B2" w14:textId="1A18B6D4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B4DB18" w14:textId="412A9897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45CAB6" w14:textId="1A2CADD4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7E7B4A" w14:textId="3F1550BE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244C9130" w14:textId="2FC761BD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5.4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286AA6F8" w14:textId="0EFD6BE6" w:rsidR="000B374B" w:rsidRPr="006A6F95" w:rsidRDefault="000B374B" w:rsidP="00E165E6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low</w:t>
            </w:r>
          </w:p>
        </w:tc>
      </w:tr>
      <w:tr w:rsidR="000B374B" w:rsidRPr="006A6F95" w14:paraId="50BE24DE" w14:textId="77777777" w:rsidTr="00F87163"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167EF5" w14:textId="1D7AFE85" w:rsidR="000B374B" w:rsidRPr="006A6F95" w:rsidRDefault="000B374B" w:rsidP="008977DA">
            <w:pPr>
              <w:rPr>
                <w:rFonts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Schwingshackl</w:t>
            </w:r>
            <w:proofErr w:type="spellEnd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2013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097283" w14:textId="77777777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1156EB" w14:textId="365A01F2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DBP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404E03" w14:textId="16C4DC02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FD9E5B" w14:textId="1938FD97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B0FE05" w14:textId="3A653A8F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.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0DF47C" w14:textId="58845C56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691DD3" w14:textId="68D727A8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AA0D55" w14:textId="21193EC3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CE3C03" w14:textId="60897370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21E11988" w14:textId="141E7D29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5.8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539D3319" w14:textId="70B44FD4" w:rsidR="000B374B" w:rsidRPr="006A6F95" w:rsidRDefault="000B374B" w:rsidP="00E165E6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low</w:t>
            </w:r>
          </w:p>
        </w:tc>
      </w:tr>
      <w:tr w:rsidR="000B374B" w:rsidRPr="006A6F95" w14:paraId="124483E5" w14:textId="77777777" w:rsidTr="00F87163"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1DD90D" w14:textId="78113C5E" w:rsidR="000B374B" w:rsidRPr="006A6F95" w:rsidRDefault="000B374B" w:rsidP="008977DA">
            <w:pPr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Clifton 2014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A3EB70" w14:textId="77777777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1CAE01" w14:textId="237ADE03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SBP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4C18FB" w14:textId="3B2092FE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672D00" w14:textId="6BB3F622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3639CF" w14:textId="71F66AB6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.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5487C0" w14:textId="1568CBC5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E8AA84" w14:textId="705DFD96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E254A8" w14:textId="60D64619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D68E8B" w14:textId="174C086C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52273859" w14:textId="5AEBDAD2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4.8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45A97D9B" w14:textId="25367DFC" w:rsidR="000B374B" w:rsidRPr="006A6F95" w:rsidRDefault="000B374B" w:rsidP="00E165E6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low</w:t>
            </w:r>
          </w:p>
        </w:tc>
      </w:tr>
      <w:tr w:rsidR="000B374B" w:rsidRPr="006A6F95" w14:paraId="28AE5A31" w14:textId="77777777" w:rsidTr="00F87163"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39140C" w14:textId="368C0244" w:rsidR="000B374B" w:rsidRPr="006A6F95" w:rsidRDefault="000B374B" w:rsidP="008977DA">
            <w:pPr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Clifton 2014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F8A2AE" w14:textId="77777777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C2DB24" w14:textId="1A8BF311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DBP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5DB232" w14:textId="0C38E79F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89F1E5" w14:textId="7E1A7861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11C4D7" w14:textId="5889153A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sz w:val="16"/>
                <w:szCs w:val="16"/>
                <w:lang w:val="en-GB"/>
              </w:rPr>
              <w:t>0.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B96676" w14:textId="1E0032CE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9CAE89" w14:textId="08A9CF6C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E08660" w14:textId="758719C1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8FEB16" w14:textId="5AF3F1CE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3B3A9F82" w14:textId="5B904CDE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sz w:val="16"/>
                <w:szCs w:val="16"/>
                <w:lang w:val="en-GB"/>
              </w:rPr>
              <w:t>4.6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53060303" w14:textId="49E1C31B" w:rsidR="000B374B" w:rsidRPr="006A6F95" w:rsidRDefault="000B374B" w:rsidP="00E165E6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low</w:t>
            </w:r>
          </w:p>
        </w:tc>
      </w:tr>
      <w:tr w:rsidR="000B374B" w:rsidRPr="006A6F95" w14:paraId="2B9A84CA" w14:textId="77777777" w:rsidTr="00F87163"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4D00B2" w14:textId="520BBE21" w:rsidR="000B374B" w:rsidRPr="006A6F95" w:rsidRDefault="000B374B" w:rsidP="008977DA">
            <w:pPr>
              <w:rPr>
                <w:rFonts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Vogtschmidt</w:t>
            </w:r>
            <w:proofErr w:type="spellEnd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2021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D7441A" w14:textId="77777777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208A37" w14:textId="2E8595F9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SBP (SMD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631E2D" w14:textId="6F5FEB5F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894EB0" w14:textId="4DD593C5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9C5B1B" w14:textId="1592DAF0" w:rsidR="000B374B" w:rsidRPr="006A6F95" w:rsidRDefault="000B374B" w:rsidP="00E165E6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.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5FD1E2" w14:textId="3DE5F205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0391FD" w14:textId="39827293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0443F2" w14:textId="5C723330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AF54C3" w14:textId="2422A4B6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19537903" w14:textId="60159FA6" w:rsidR="000B374B" w:rsidRPr="006A6F95" w:rsidRDefault="000B374B" w:rsidP="00E165E6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5.8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32561619" w14:textId="389A92B9" w:rsidR="000B374B" w:rsidRPr="006A6F95" w:rsidRDefault="000B374B" w:rsidP="00E165E6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low</w:t>
            </w:r>
          </w:p>
        </w:tc>
      </w:tr>
      <w:tr w:rsidR="000B374B" w:rsidRPr="006A6F95" w14:paraId="6AC63921" w14:textId="77777777" w:rsidTr="00F87163"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9A0EEF" w14:textId="1CFBA0DF" w:rsidR="000B374B" w:rsidRPr="006A6F95" w:rsidRDefault="000B374B" w:rsidP="008977DA">
            <w:pPr>
              <w:rPr>
                <w:rFonts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Vogtschmidt</w:t>
            </w:r>
            <w:proofErr w:type="spellEnd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2021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C2120A" w14:textId="77777777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3BA9A9" w14:textId="3E5C80B2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DBP (SMD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E89EA3" w14:textId="3A4FCFB8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1A942E" w14:textId="22E0A72D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B36EB2" w14:textId="1F7A4151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.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AA6F2A" w14:textId="30287D58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77898E" w14:textId="1C5D664C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E4EA9E" w14:textId="462A3678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09AE08" w14:textId="5C7870A9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46661B7C" w14:textId="1386DFC9" w:rsidR="000B374B" w:rsidRPr="006A6F95" w:rsidRDefault="000B374B" w:rsidP="00E165E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4.8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56392ED3" w14:textId="3843D413" w:rsidR="000B374B" w:rsidRPr="006A6F95" w:rsidRDefault="000B374B" w:rsidP="00E165E6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low</w:t>
            </w:r>
          </w:p>
        </w:tc>
      </w:tr>
      <w:tr w:rsidR="000B374B" w:rsidRPr="006A6F95" w14:paraId="72D6117D" w14:textId="77777777" w:rsidTr="00F87163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DEBDB" w14:textId="3BFF56FF" w:rsidR="000B374B" w:rsidRPr="006A6F95" w:rsidRDefault="000B374B" w:rsidP="003F69B0">
            <w:pPr>
              <w:spacing w:after="12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Vogtschmidt</w:t>
            </w:r>
            <w:proofErr w:type="spellEnd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2021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E1423" w14:textId="77777777" w:rsidR="000B374B" w:rsidRPr="006A6F95" w:rsidRDefault="000B374B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76BEA" w14:textId="4DB94EED" w:rsidR="000B374B" w:rsidRPr="006A6F95" w:rsidRDefault="000B374B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SBP (WMD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3CABF" w14:textId="5915AF37" w:rsidR="000B374B" w:rsidRPr="006A6F95" w:rsidRDefault="000B374B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5D9F3" w14:textId="2FEFB802" w:rsidR="000B374B" w:rsidRPr="006A6F95" w:rsidRDefault="000B374B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733F1" w14:textId="1A72F534" w:rsidR="000B374B" w:rsidRPr="006A6F95" w:rsidRDefault="000B374B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.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07759" w14:textId="47358283" w:rsidR="000B374B" w:rsidRPr="006A6F95" w:rsidRDefault="000B374B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F6028" w14:textId="6ADCC563" w:rsidR="000B374B" w:rsidRPr="006A6F95" w:rsidRDefault="000B374B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8BBAB" w14:textId="328D5316" w:rsidR="000B374B" w:rsidRPr="006A6F95" w:rsidRDefault="000B374B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4607E" w14:textId="72B95106" w:rsidR="000B374B" w:rsidRPr="006A6F95" w:rsidRDefault="000B374B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7376A5A6" w14:textId="4A6651CF" w:rsidR="000B374B" w:rsidRPr="006A6F95" w:rsidRDefault="000B374B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5.8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29BDD661" w14:textId="525D4B23" w:rsidR="000B374B" w:rsidRPr="006A6F95" w:rsidRDefault="000B374B" w:rsidP="003F69B0">
            <w:pPr>
              <w:spacing w:after="120"/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low</w:t>
            </w:r>
          </w:p>
        </w:tc>
      </w:tr>
      <w:tr w:rsidR="000B374B" w:rsidRPr="006A6F95" w14:paraId="64C45395" w14:textId="77777777" w:rsidTr="00F8716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C3B290" w14:textId="6C999082" w:rsidR="000B374B" w:rsidRPr="006A6F95" w:rsidRDefault="000B374B" w:rsidP="003F69B0">
            <w:pPr>
              <w:spacing w:before="12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Rebholz</w:t>
            </w:r>
            <w:proofErr w:type="spellEnd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2012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A5E6DA" w14:textId="46398EFF" w:rsidR="000B374B" w:rsidRPr="006A6F95" w:rsidRDefault="000B374B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Animal protei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95F6F0" w14:textId="272C07CB" w:rsidR="000B374B" w:rsidRPr="006A6F95" w:rsidRDefault="000B374B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SBP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2F2270" w14:textId="5F33D17C" w:rsidR="000B374B" w:rsidRPr="006A6F95" w:rsidRDefault="000B374B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4906F0" w14:textId="61F85A9C" w:rsidR="000B374B" w:rsidRPr="006A6F95" w:rsidRDefault="000B374B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9C26BD" w14:textId="0FB90757" w:rsidR="000B374B" w:rsidRPr="006A6F95" w:rsidRDefault="000B374B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86FCBF" w14:textId="485B40F6" w:rsidR="000B374B" w:rsidRPr="006A6F95" w:rsidRDefault="000B374B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9B0E4A" w14:textId="6FD80B96" w:rsidR="000B374B" w:rsidRPr="006A6F95" w:rsidRDefault="000B374B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802418" w14:textId="4E415AC0" w:rsidR="000B374B" w:rsidRPr="006A6F95" w:rsidRDefault="000B374B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F58643" w14:textId="3C4348E6" w:rsidR="000B374B" w:rsidRPr="006A6F95" w:rsidRDefault="000B374B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402C6E24" w14:textId="7C506E87" w:rsidR="000B374B" w:rsidRPr="006A6F95" w:rsidRDefault="000B374B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6.8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038A1E98" w14:textId="34AD1C1E" w:rsidR="000B374B" w:rsidRPr="006A6F95" w:rsidRDefault="000B374B" w:rsidP="003F69B0">
            <w:pPr>
              <w:spacing w:before="120"/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moderate</w:t>
            </w:r>
          </w:p>
        </w:tc>
      </w:tr>
      <w:tr w:rsidR="000B374B" w:rsidRPr="006A6F95" w14:paraId="79D8CB9F" w14:textId="77777777" w:rsidTr="00F87163"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BC1C57" w14:textId="5A49AE35" w:rsidR="000B374B" w:rsidRPr="006A6F95" w:rsidRDefault="000B374B" w:rsidP="008977DA">
            <w:pPr>
              <w:rPr>
                <w:rFonts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Rebholz</w:t>
            </w:r>
            <w:proofErr w:type="spellEnd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2012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9824CE" w14:textId="36641DEB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C8953A" w14:textId="032B7A8C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DBP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11BA39" w14:textId="3608EE47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21E2C5" w14:textId="0FA9F416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054CAD" w14:textId="0605B5C1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.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5B49A8" w14:textId="241A64B6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25B6CD" w14:textId="23966B6B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E2D194" w14:textId="5CA39E6B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8F0550" w14:textId="0C0151B4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2FCBB34B" w14:textId="29A83046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6.8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34AA06EF" w14:textId="3450A4A7" w:rsidR="000B374B" w:rsidRPr="006A6F95" w:rsidRDefault="000B374B" w:rsidP="000B374B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moderate</w:t>
            </w:r>
          </w:p>
        </w:tc>
      </w:tr>
      <w:tr w:rsidR="000B374B" w:rsidRPr="006A6F95" w14:paraId="242C32BD" w14:textId="77777777" w:rsidTr="00F87163"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D01F2F" w14:textId="57ACFF25" w:rsidR="000B374B" w:rsidRPr="006A6F95" w:rsidRDefault="000B374B" w:rsidP="008977DA">
            <w:pPr>
              <w:rPr>
                <w:rFonts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Hidayat</w:t>
            </w:r>
            <w:proofErr w:type="spellEnd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2017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490A9F" w14:textId="39DC8F0C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292040" w14:textId="0EC6D991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SBP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C6EA5A" w14:textId="7D954A44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1953E3" w14:textId="634F148D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B424F6" w14:textId="6BD45D2E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.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FACC55" w14:textId="4D07A67F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7D9FFC" w14:textId="398B287C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6F6EDA" w14:textId="2A9CE86D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FC4EAE" w14:textId="608D6D18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17632681" w14:textId="2C9F2735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5.4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51C8ECAB" w14:textId="70AFEEE6" w:rsidR="000B374B" w:rsidRPr="006A6F95" w:rsidRDefault="000B374B" w:rsidP="000B374B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low</w:t>
            </w:r>
          </w:p>
        </w:tc>
      </w:tr>
      <w:tr w:rsidR="000B374B" w:rsidRPr="006A6F95" w14:paraId="788F36AD" w14:textId="77777777" w:rsidTr="00F87163"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63EB53" w14:textId="22C50AC1" w:rsidR="000B374B" w:rsidRPr="006A6F95" w:rsidRDefault="000B374B" w:rsidP="008977DA">
            <w:pPr>
              <w:rPr>
                <w:rFonts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Hidayat</w:t>
            </w:r>
            <w:proofErr w:type="spellEnd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2017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47B804" w14:textId="5D688E8F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6B400E" w14:textId="722CC85C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DBP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852151" w14:textId="3B0F7658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5BFE29" w14:textId="5B3BF0CC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324DA7" w14:textId="2591B25B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.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D9C294" w14:textId="61740447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0A8979" w14:textId="3AD512FA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48BB68" w14:textId="1B45CBFA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4A2D18" w14:textId="5FAEF06A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02B0C0EC" w14:textId="5549EDFF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5.4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51E5D0FC" w14:textId="103C2129" w:rsidR="000B374B" w:rsidRPr="006A6F95" w:rsidRDefault="000B374B" w:rsidP="000B374B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low</w:t>
            </w:r>
          </w:p>
        </w:tc>
      </w:tr>
      <w:tr w:rsidR="000B374B" w:rsidRPr="006A6F95" w14:paraId="289A359F" w14:textId="77777777" w:rsidTr="00F87163"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983F3A" w14:textId="7C3A5F8F" w:rsidR="000B374B" w:rsidRPr="006A6F95" w:rsidRDefault="000B374B" w:rsidP="008977DA">
            <w:pPr>
              <w:rPr>
                <w:rFonts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Badely</w:t>
            </w:r>
            <w:proofErr w:type="spellEnd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2019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BE5EB3" w14:textId="0F31DD91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43CF92" w14:textId="032E45CE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SBP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7EE602" w14:textId="213894A1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4ACFFD" w14:textId="12AA9F16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1A0105" w14:textId="36A5DB1F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.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A5C3B5" w14:textId="13D3FCB8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51B4A5" w14:textId="4692EB1F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8BF921" w14:textId="0D52DAA8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E14300" w14:textId="3E9B2311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49D432F0" w14:textId="609D1A51" w:rsidR="000B374B" w:rsidRPr="006A6F95" w:rsidRDefault="000B374B" w:rsidP="000B374B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5.1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6CB2F627" w14:textId="060778C9" w:rsidR="000B374B" w:rsidRPr="006A6F95" w:rsidRDefault="000B374B" w:rsidP="000B374B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low</w:t>
            </w:r>
          </w:p>
        </w:tc>
      </w:tr>
      <w:tr w:rsidR="000B374B" w:rsidRPr="006A6F95" w14:paraId="25F3D360" w14:textId="77777777" w:rsidTr="00F87163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3E6AD" w14:textId="6670DBCC" w:rsidR="000B374B" w:rsidRPr="006A6F95" w:rsidRDefault="000B374B" w:rsidP="003F69B0">
            <w:pPr>
              <w:spacing w:after="12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Badely</w:t>
            </w:r>
            <w:proofErr w:type="spellEnd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2019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53C44" w14:textId="070DC072" w:rsidR="000B374B" w:rsidRPr="006A6F95" w:rsidRDefault="000B374B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59FC4" w14:textId="1B7AA562" w:rsidR="000B374B" w:rsidRPr="006A6F95" w:rsidRDefault="000B374B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DBP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F22B4" w14:textId="4B2751AE" w:rsidR="000B374B" w:rsidRPr="006A6F95" w:rsidRDefault="000B374B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34102" w14:textId="3E755914" w:rsidR="000B374B" w:rsidRPr="006A6F95" w:rsidRDefault="000B374B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1DFF6" w14:textId="36E71814" w:rsidR="000B374B" w:rsidRPr="006A6F95" w:rsidRDefault="000B374B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.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9D27C" w14:textId="5A937980" w:rsidR="000B374B" w:rsidRPr="006A6F95" w:rsidRDefault="000B374B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CAB19" w14:textId="66A91337" w:rsidR="000B374B" w:rsidRPr="006A6F95" w:rsidRDefault="000B374B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CC5EF" w14:textId="7F531E83" w:rsidR="000B374B" w:rsidRPr="006A6F95" w:rsidRDefault="000B374B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2323A" w14:textId="32C67942" w:rsidR="000B374B" w:rsidRPr="006A6F95" w:rsidRDefault="000B374B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265D8ABA" w14:textId="0326A196" w:rsidR="000B374B" w:rsidRPr="006A6F95" w:rsidRDefault="000B374B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5.1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6D9FC920" w14:textId="7C11AB57" w:rsidR="000B374B" w:rsidRPr="006A6F95" w:rsidRDefault="000B374B" w:rsidP="003F69B0">
            <w:pPr>
              <w:spacing w:after="120"/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low</w:t>
            </w:r>
          </w:p>
        </w:tc>
      </w:tr>
      <w:tr w:rsidR="008977DA" w:rsidRPr="006A6F95" w14:paraId="1C42C8F8" w14:textId="77777777" w:rsidTr="00F87163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9B5C42" w14:textId="2BE74A20" w:rsidR="008977DA" w:rsidRPr="006A6F95" w:rsidRDefault="008977DA" w:rsidP="003F69B0">
            <w:pPr>
              <w:spacing w:before="12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Rebholz</w:t>
            </w:r>
            <w:proofErr w:type="spellEnd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2012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2F41CB" w14:textId="12AFA2E6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Plant protei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FBDF38" w14:textId="4B568994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SBP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AF0BFB" w14:textId="51E8CCE7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6B9592" w14:textId="6B09A776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55BF67" w14:textId="6C6A4922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9CC98F" w14:textId="44849383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ED1F3C" w14:textId="2D1BF3AA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D401B0" w14:textId="245F89E4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518774" w14:textId="0039AE19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2AC64C73" w14:textId="3FD8A663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6.8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146FB36B" w14:textId="7573EB5F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moderate</w:t>
            </w:r>
          </w:p>
        </w:tc>
      </w:tr>
      <w:tr w:rsidR="008977DA" w:rsidRPr="006A6F95" w14:paraId="78DC29C2" w14:textId="77777777" w:rsidTr="00F87163"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029E70" w14:textId="6313691E" w:rsidR="008977DA" w:rsidRPr="006A6F95" w:rsidRDefault="008977DA" w:rsidP="008977DA">
            <w:pPr>
              <w:rPr>
                <w:rFonts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Rebholz</w:t>
            </w:r>
            <w:proofErr w:type="spellEnd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2012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850D65" w14:textId="7BD91AC4" w:rsidR="008977DA" w:rsidRPr="006A6F95" w:rsidRDefault="008977DA" w:rsidP="008977D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5FCC4F" w14:textId="1D780FAF" w:rsidR="008977DA" w:rsidRPr="006A6F95" w:rsidRDefault="008977DA" w:rsidP="008977D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DBP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2DCCD7" w14:textId="21FE79D4" w:rsidR="008977DA" w:rsidRPr="006A6F95" w:rsidRDefault="008977DA" w:rsidP="008977D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181B49" w14:textId="3A9477E8" w:rsidR="008977DA" w:rsidRPr="006A6F95" w:rsidRDefault="008977DA" w:rsidP="008977D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DBAECA" w14:textId="6CC8DA77" w:rsidR="008977DA" w:rsidRPr="006A6F95" w:rsidRDefault="008977DA" w:rsidP="008977D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.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CD4B1B" w14:textId="7072099A" w:rsidR="008977DA" w:rsidRPr="006A6F95" w:rsidRDefault="008977DA" w:rsidP="008977D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C72ED8" w14:textId="61E75B3E" w:rsidR="008977DA" w:rsidRPr="006A6F95" w:rsidRDefault="008977DA" w:rsidP="008977D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5CB477" w14:textId="03A454EF" w:rsidR="008977DA" w:rsidRPr="006A6F95" w:rsidRDefault="008977DA" w:rsidP="008977D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840237" w14:textId="525B0E85" w:rsidR="008977DA" w:rsidRPr="006A6F95" w:rsidRDefault="008977DA" w:rsidP="008977D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2455BF50" w14:textId="0A48D8EA" w:rsidR="008977DA" w:rsidRPr="006A6F95" w:rsidRDefault="008977DA" w:rsidP="008977D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6.8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089936E8" w14:textId="27B63F42" w:rsidR="008977DA" w:rsidRPr="006A6F95" w:rsidRDefault="008977DA" w:rsidP="008977DA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moderate</w:t>
            </w:r>
          </w:p>
        </w:tc>
      </w:tr>
      <w:tr w:rsidR="008977DA" w:rsidRPr="006A6F95" w14:paraId="00045CFE" w14:textId="77777777" w:rsidTr="00F87163"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76E014" w14:textId="7AB48647" w:rsidR="008977DA" w:rsidRPr="006A6F95" w:rsidRDefault="008977DA" w:rsidP="008977DA">
            <w:pPr>
              <w:rPr>
                <w:rFonts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Mohammadifard</w:t>
            </w:r>
            <w:proofErr w:type="spellEnd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2021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7F118B" w14:textId="52E4D719" w:rsidR="008977DA" w:rsidRPr="006A6F95" w:rsidRDefault="008977DA" w:rsidP="008977D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D0D6C3" w14:textId="0B42E431" w:rsidR="008977DA" w:rsidRPr="006A6F95" w:rsidRDefault="008977DA" w:rsidP="008977D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SBP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CBEBCD" w14:textId="2038E187" w:rsidR="008977DA" w:rsidRPr="006A6F95" w:rsidRDefault="008977DA" w:rsidP="008977D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220610" w14:textId="4130B496" w:rsidR="008977DA" w:rsidRPr="006A6F95" w:rsidRDefault="008977DA" w:rsidP="008977D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4F97E9" w14:textId="048CAF58" w:rsidR="008977DA" w:rsidRPr="006A6F95" w:rsidRDefault="008977DA" w:rsidP="008977D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83A87B" w14:textId="242F7612" w:rsidR="008977DA" w:rsidRPr="006A6F95" w:rsidRDefault="008977DA" w:rsidP="008977D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E31A33" w14:textId="4BD165BB" w:rsidR="008977DA" w:rsidRPr="006A6F95" w:rsidRDefault="008977DA" w:rsidP="008977D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70F41E" w14:textId="3B38A4EE" w:rsidR="008977DA" w:rsidRPr="006A6F95" w:rsidRDefault="008977DA" w:rsidP="008977D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51DCD1" w14:textId="071C0AD1" w:rsidR="008977DA" w:rsidRPr="006A6F95" w:rsidRDefault="008977DA" w:rsidP="008977D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6B91276C" w14:textId="59D7AAEC" w:rsidR="008977DA" w:rsidRPr="006A6F95" w:rsidRDefault="008977DA" w:rsidP="008977D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3AA250D9" w14:textId="41C50603" w:rsidR="008977DA" w:rsidRPr="006A6F95" w:rsidRDefault="008977DA" w:rsidP="008977DA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very low</w:t>
            </w:r>
          </w:p>
        </w:tc>
      </w:tr>
      <w:tr w:rsidR="008977DA" w:rsidRPr="006A6F95" w14:paraId="240751C8" w14:textId="77777777" w:rsidTr="00F87163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A989A" w14:textId="7A903E96" w:rsidR="008977DA" w:rsidRPr="006A6F95" w:rsidRDefault="008977DA" w:rsidP="003F69B0">
            <w:pPr>
              <w:spacing w:after="12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Mohammadifard</w:t>
            </w:r>
            <w:proofErr w:type="spellEnd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2021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D0D0E" w14:textId="301CCAB3" w:rsidR="008977DA" w:rsidRPr="006A6F95" w:rsidRDefault="008977DA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ACC5E" w14:textId="7B13B223" w:rsidR="008977DA" w:rsidRPr="006A6F95" w:rsidRDefault="008977DA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DBP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F1CC5" w14:textId="3DA5F522" w:rsidR="008977DA" w:rsidRPr="006A6F95" w:rsidRDefault="008977DA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F9D9D" w14:textId="22B9DC1D" w:rsidR="008977DA" w:rsidRPr="006A6F95" w:rsidRDefault="008977DA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E6707" w14:textId="4F3E184E" w:rsidR="008977DA" w:rsidRPr="006A6F95" w:rsidRDefault="008977DA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34CF6" w14:textId="1C374506" w:rsidR="008977DA" w:rsidRPr="006A6F95" w:rsidRDefault="008977DA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C55E8" w14:textId="0F5FC51C" w:rsidR="008977DA" w:rsidRPr="006A6F95" w:rsidRDefault="008977DA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86546" w14:textId="6819730D" w:rsidR="008977DA" w:rsidRPr="006A6F95" w:rsidRDefault="008977DA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1E68C" w14:textId="335F962F" w:rsidR="008977DA" w:rsidRPr="006A6F95" w:rsidRDefault="008977DA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75968AEF" w14:textId="75116874" w:rsidR="008977DA" w:rsidRPr="006A6F95" w:rsidRDefault="008977DA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2B5CD941" w14:textId="37E1331C" w:rsidR="008977DA" w:rsidRPr="006A6F95" w:rsidRDefault="008977DA" w:rsidP="003F69B0">
            <w:pPr>
              <w:spacing w:after="120"/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very low</w:t>
            </w:r>
          </w:p>
        </w:tc>
      </w:tr>
      <w:tr w:rsidR="008977DA" w:rsidRPr="006A6F95" w14:paraId="7741C4E6" w14:textId="77777777" w:rsidTr="00F87163"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ABD7CE" w14:textId="3B170078" w:rsidR="008977DA" w:rsidRPr="006A6F95" w:rsidRDefault="008977DA" w:rsidP="003F69B0">
            <w:pPr>
              <w:spacing w:before="12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Rebholz</w:t>
            </w:r>
            <w:proofErr w:type="spellEnd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2012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382C284" w14:textId="7C79D248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Animal vs. plant protei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6D2323" w14:textId="68851A6D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SBP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E9BFBF" w14:textId="5553B49E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6DC78C" w14:textId="0744F641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8D1270" w14:textId="7BA7E1D1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.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091E98" w14:textId="728F16B1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E760C4" w14:textId="76668998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783E35" w14:textId="56B991D1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F74C99" w14:textId="281BD3AC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3E425F27" w14:textId="4E9431AB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5.3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13491F48" w14:textId="26425234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>low</w:t>
            </w:r>
          </w:p>
        </w:tc>
      </w:tr>
      <w:tr w:rsidR="008977DA" w:rsidRPr="006A6F95" w14:paraId="4C0031FA" w14:textId="77777777" w:rsidTr="00F87163"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77EED" w14:textId="595849A4" w:rsidR="008977DA" w:rsidRPr="006A6F95" w:rsidRDefault="008977DA" w:rsidP="003F69B0">
            <w:pPr>
              <w:spacing w:after="120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Rebholz</w:t>
            </w:r>
            <w:proofErr w:type="spellEnd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2012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39853" w14:textId="77777777" w:rsidR="008977DA" w:rsidRPr="006A6F95" w:rsidRDefault="008977DA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D4760" w14:textId="2B0DEDA0" w:rsidR="008977DA" w:rsidRPr="006A6F95" w:rsidRDefault="008977DA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DBP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822B1" w14:textId="5061CCD2" w:rsidR="008977DA" w:rsidRPr="006A6F95" w:rsidRDefault="008977DA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79AAC" w14:textId="52FB68E2" w:rsidR="008977DA" w:rsidRPr="006A6F95" w:rsidRDefault="008977DA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57F12" w14:textId="11F382B7" w:rsidR="008977DA" w:rsidRPr="006A6F95" w:rsidRDefault="008977DA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.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88D10" w14:textId="45EA6D70" w:rsidR="008977DA" w:rsidRPr="006A6F95" w:rsidRDefault="008977DA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86924" w14:textId="4D753C0D" w:rsidR="008977DA" w:rsidRPr="006A6F95" w:rsidRDefault="008977DA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66B1D" w14:textId="258D9AD0" w:rsidR="008977DA" w:rsidRPr="006A6F95" w:rsidRDefault="008977DA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7F3A1" w14:textId="4478DA1B" w:rsidR="008977DA" w:rsidRPr="006A6F95" w:rsidRDefault="008977DA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0CEA34E5" w14:textId="6B540EA7" w:rsidR="008977DA" w:rsidRPr="006A6F95" w:rsidRDefault="008977DA" w:rsidP="003F69B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5.3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0FFBDAA9" w14:textId="12C31C80" w:rsidR="008977DA" w:rsidRPr="006A6F95" w:rsidRDefault="008977DA" w:rsidP="003F69B0">
            <w:pPr>
              <w:spacing w:after="120"/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>low</w:t>
            </w:r>
          </w:p>
        </w:tc>
      </w:tr>
    </w:tbl>
    <w:p w14:paraId="32C85133" w14:textId="34264648" w:rsidR="00532726" w:rsidRPr="006A6F95" w:rsidRDefault="00893B29" w:rsidP="00B45232">
      <w:pPr>
        <w:spacing w:before="120" w:after="120"/>
        <w:rPr>
          <w:rFonts w:cs="Arial"/>
          <w:b w:val="0"/>
          <w:sz w:val="16"/>
          <w:szCs w:val="16"/>
          <w:lang w:val="en-GB"/>
        </w:rPr>
      </w:pPr>
      <w:r w:rsidRPr="006A6F95">
        <w:rPr>
          <w:rFonts w:cs="Arial"/>
          <w:b w:val="0"/>
          <w:sz w:val="16"/>
          <w:szCs w:val="16"/>
          <w:lang w:val="en-GB"/>
        </w:rPr>
        <w:t>Abbreviations: DBP: diastolic blood pressure;</w:t>
      </w:r>
      <w:r w:rsidR="00B45232" w:rsidRPr="006A6F95">
        <w:rPr>
          <w:rFonts w:cs="Arial"/>
          <w:b w:val="0"/>
          <w:sz w:val="16"/>
          <w:szCs w:val="16"/>
          <w:lang w:val="en-GB"/>
        </w:rPr>
        <w:t xml:space="preserve"> MA: meta-analysis/meta-analyses;</w:t>
      </w:r>
      <w:r w:rsidRPr="006A6F95">
        <w:rPr>
          <w:rFonts w:cs="Arial"/>
          <w:b w:val="0"/>
          <w:sz w:val="16"/>
          <w:szCs w:val="16"/>
          <w:lang w:val="en-GB"/>
        </w:rPr>
        <w:t xml:space="preserve"> RCT: randomised controlled trial; SBP: systolic blood pressure; SMD</w:t>
      </w:r>
      <w:r w:rsidR="00B45232" w:rsidRPr="006A6F95">
        <w:rPr>
          <w:rFonts w:cs="Arial"/>
          <w:b w:val="0"/>
          <w:sz w:val="16"/>
          <w:szCs w:val="16"/>
          <w:lang w:val="en-GB"/>
        </w:rPr>
        <w:t>: standardised mean difference</w:t>
      </w:r>
      <w:r w:rsidRPr="006A6F95">
        <w:rPr>
          <w:rFonts w:cs="Arial"/>
          <w:b w:val="0"/>
          <w:sz w:val="16"/>
          <w:szCs w:val="16"/>
          <w:lang w:val="en-GB"/>
        </w:rPr>
        <w:t>;</w:t>
      </w:r>
      <w:r w:rsidR="00B45232" w:rsidRPr="006A6F95">
        <w:rPr>
          <w:rFonts w:cs="Arial"/>
          <w:b w:val="0"/>
          <w:sz w:val="16"/>
          <w:szCs w:val="16"/>
          <w:lang w:val="en-GB"/>
        </w:rPr>
        <w:t xml:space="preserve"> SR: systematic review;</w:t>
      </w:r>
      <w:r w:rsidRPr="006A6F95">
        <w:rPr>
          <w:rFonts w:cs="Arial"/>
          <w:b w:val="0"/>
          <w:sz w:val="16"/>
          <w:szCs w:val="16"/>
          <w:lang w:val="en-GB"/>
        </w:rPr>
        <w:t xml:space="preserve"> WMD</w:t>
      </w:r>
      <w:r w:rsidR="00B45232" w:rsidRPr="006A6F95">
        <w:rPr>
          <w:rFonts w:cs="Arial"/>
          <w:b w:val="0"/>
          <w:sz w:val="16"/>
          <w:szCs w:val="16"/>
          <w:lang w:val="en-GB"/>
        </w:rPr>
        <w:t>: weighted mean difference</w:t>
      </w:r>
    </w:p>
    <w:p w14:paraId="25D470A8" w14:textId="0C748695" w:rsidR="008355CC" w:rsidRPr="006A6F95" w:rsidRDefault="00B45232" w:rsidP="003F69B0">
      <w:pPr>
        <w:spacing w:after="120"/>
        <w:rPr>
          <w:rFonts w:cs="Arial"/>
          <w:b w:val="0"/>
          <w:sz w:val="16"/>
          <w:szCs w:val="16"/>
          <w:lang w:val="en-GB"/>
        </w:rPr>
      </w:pPr>
      <w:r w:rsidRPr="006A6F95">
        <w:rPr>
          <w:rFonts w:cs="Arial"/>
          <w:b w:val="0"/>
          <w:sz w:val="16"/>
          <w:szCs w:val="16"/>
          <w:lang w:val="en-GB"/>
        </w:rPr>
        <w:t>Cate</w:t>
      </w:r>
      <w:r w:rsidR="00893B29" w:rsidRPr="006A6F95">
        <w:rPr>
          <w:rFonts w:cs="Arial"/>
          <w:b w:val="0"/>
          <w:sz w:val="16"/>
          <w:szCs w:val="16"/>
          <w:lang w:val="en-GB"/>
        </w:rPr>
        <w:t>gorisation of the outcome-specific certainty of evidence: 0-3.99: very low; 4-5.99:</w:t>
      </w:r>
      <w:r w:rsidR="003F69B0" w:rsidRPr="006A6F95">
        <w:rPr>
          <w:rFonts w:cs="Arial"/>
          <w:b w:val="0"/>
          <w:sz w:val="16"/>
          <w:szCs w:val="16"/>
          <w:lang w:val="en-GB"/>
        </w:rPr>
        <w:t xml:space="preserve"> low; 6-7.99: moderate; ≥8: hig</w:t>
      </w:r>
      <w:r w:rsidR="00105D8E" w:rsidRPr="006A6F95">
        <w:rPr>
          <w:rFonts w:cs="Arial"/>
          <w:b w:val="0"/>
          <w:sz w:val="16"/>
          <w:szCs w:val="16"/>
          <w:lang w:val="en-GB"/>
        </w:rPr>
        <w:t>h</w:t>
      </w:r>
    </w:p>
    <w:p w14:paraId="1E4C4BCD" w14:textId="46397899" w:rsidR="00532726" w:rsidRPr="006A6F95" w:rsidRDefault="00532726" w:rsidP="00532726">
      <w:pPr>
        <w:spacing w:after="120"/>
        <w:rPr>
          <w:rFonts w:cs="Arial"/>
          <w:szCs w:val="22"/>
          <w:lang w:val="en-GB"/>
        </w:rPr>
      </w:pPr>
      <w:r w:rsidRPr="006A6F95">
        <w:rPr>
          <w:rFonts w:cs="Arial"/>
          <w:szCs w:val="22"/>
          <w:lang w:val="en-GB"/>
        </w:rPr>
        <w:lastRenderedPageBreak/>
        <w:t>B) SR with MA of cohort studies</w:t>
      </w:r>
    </w:p>
    <w:tbl>
      <w:tblPr>
        <w:tblStyle w:val="TableGrid"/>
        <w:tblW w:w="11695" w:type="dxa"/>
        <w:tblLook w:val="04A0" w:firstRow="1" w:lastRow="0" w:firstColumn="1" w:lastColumn="0" w:noHBand="0" w:noVBand="1"/>
      </w:tblPr>
      <w:tblGrid>
        <w:gridCol w:w="1788"/>
        <w:gridCol w:w="1256"/>
        <w:gridCol w:w="1259"/>
        <w:gridCol w:w="717"/>
        <w:gridCol w:w="717"/>
        <w:gridCol w:w="717"/>
        <w:gridCol w:w="717"/>
        <w:gridCol w:w="744"/>
        <w:gridCol w:w="720"/>
        <w:gridCol w:w="720"/>
        <w:gridCol w:w="720"/>
        <w:gridCol w:w="683"/>
        <w:gridCol w:w="937"/>
      </w:tblGrid>
      <w:tr w:rsidR="008977DA" w:rsidRPr="006A6F95" w14:paraId="3F3A1306" w14:textId="77777777" w:rsidTr="00792EAA">
        <w:trPr>
          <w:cantSplit/>
          <w:trHeight w:val="2075"/>
        </w:trPr>
        <w:tc>
          <w:tcPr>
            <w:tcW w:w="1788" w:type="dxa"/>
            <w:tcBorders>
              <w:bottom w:val="single" w:sz="4" w:space="0" w:color="auto"/>
            </w:tcBorders>
            <w:textDirection w:val="btLr"/>
            <w:vAlign w:val="center"/>
          </w:tcPr>
          <w:p w14:paraId="260272F5" w14:textId="3F805D9F" w:rsidR="008977DA" w:rsidRPr="006A6F95" w:rsidRDefault="008977DA" w:rsidP="00792EAA">
            <w:pPr>
              <w:ind w:left="113" w:righ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sz w:val="18"/>
                <w:szCs w:val="18"/>
              </w:rPr>
              <w:t>Systematic review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textDirection w:val="btLr"/>
            <w:vAlign w:val="center"/>
          </w:tcPr>
          <w:p w14:paraId="32EEC4A5" w14:textId="1F2FFA30" w:rsidR="008977DA" w:rsidRPr="006A6F95" w:rsidRDefault="008977DA" w:rsidP="00792EAA">
            <w:pPr>
              <w:ind w:left="113" w:righ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/>
                <w:sz w:val="18"/>
                <w:szCs w:val="18"/>
                <w:lang w:val="en-GB"/>
              </w:rPr>
              <w:t>Exposure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textDirection w:val="btLr"/>
            <w:vAlign w:val="center"/>
          </w:tcPr>
          <w:p w14:paraId="091A5F5F" w14:textId="15D1F69E" w:rsidR="008977DA" w:rsidRPr="006A6F95" w:rsidRDefault="008977DA" w:rsidP="00792EAA">
            <w:pPr>
              <w:ind w:left="113" w:righ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textDirection w:val="btLr"/>
            <w:vAlign w:val="center"/>
          </w:tcPr>
          <w:p w14:paraId="53C97D2D" w14:textId="77777777" w:rsidR="008977DA" w:rsidRPr="006A6F95" w:rsidRDefault="008977DA" w:rsidP="00792EAA">
            <w:pPr>
              <w:ind w:lef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/>
                <w:sz w:val="18"/>
                <w:szCs w:val="18"/>
                <w:lang w:val="en-GB"/>
              </w:rPr>
              <w:t>1. Risk of bias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textDirection w:val="btLr"/>
            <w:vAlign w:val="center"/>
          </w:tcPr>
          <w:p w14:paraId="73D413FE" w14:textId="77777777" w:rsidR="008977DA" w:rsidRPr="006A6F95" w:rsidRDefault="008977DA" w:rsidP="00792EAA">
            <w:pPr>
              <w:ind w:lef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/>
                <w:sz w:val="18"/>
                <w:szCs w:val="18"/>
                <w:lang w:val="en-GB"/>
              </w:rPr>
              <w:t>2. Precision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textDirection w:val="btLr"/>
            <w:vAlign w:val="center"/>
          </w:tcPr>
          <w:p w14:paraId="2A0FDFA6" w14:textId="77777777" w:rsidR="008977DA" w:rsidRPr="006A6F95" w:rsidRDefault="008977DA" w:rsidP="00792EAA">
            <w:pPr>
              <w:ind w:lef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/>
                <w:sz w:val="18"/>
                <w:szCs w:val="18"/>
                <w:lang w:val="en-GB"/>
              </w:rPr>
              <w:t>3. Heterogeneity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textDirection w:val="btLr"/>
            <w:vAlign w:val="center"/>
          </w:tcPr>
          <w:p w14:paraId="3E03BE31" w14:textId="77777777" w:rsidR="008977DA" w:rsidRPr="006A6F95" w:rsidRDefault="008977DA" w:rsidP="00792EAA">
            <w:pPr>
              <w:ind w:lef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4. Directness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textDirection w:val="btLr"/>
            <w:vAlign w:val="center"/>
          </w:tcPr>
          <w:p w14:paraId="30A4444E" w14:textId="77777777" w:rsidR="008977DA" w:rsidRPr="006A6F95" w:rsidRDefault="008977DA" w:rsidP="00792EAA">
            <w:pPr>
              <w:ind w:lef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/>
                <w:sz w:val="18"/>
                <w:szCs w:val="18"/>
                <w:lang w:val="en-GB"/>
              </w:rPr>
              <w:t>5. Publication bia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extDirection w:val="btLr"/>
            <w:vAlign w:val="center"/>
          </w:tcPr>
          <w:p w14:paraId="28DD2A65" w14:textId="77777777" w:rsidR="008977DA" w:rsidRPr="006A6F95" w:rsidRDefault="008977DA" w:rsidP="00792EAA">
            <w:pPr>
              <w:ind w:lef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/>
                <w:sz w:val="18"/>
                <w:szCs w:val="18"/>
                <w:lang w:val="en-GB"/>
              </w:rPr>
              <w:t>6. Funding bia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extDirection w:val="btLr"/>
            <w:vAlign w:val="center"/>
          </w:tcPr>
          <w:p w14:paraId="0E96566C" w14:textId="0A9E48C9" w:rsidR="008977DA" w:rsidRPr="006A6F95" w:rsidRDefault="008977DA" w:rsidP="00792EAA">
            <w:pPr>
              <w:ind w:lef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/>
                <w:sz w:val="18"/>
                <w:szCs w:val="18"/>
                <w:lang w:val="en-GB"/>
              </w:rPr>
              <w:t>7. Effect siz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extDirection w:val="btLr"/>
            <w:vAlign w:val="center"/>
          </w:tcPr>
          <w:p w14:paraId="47B03829" w14:textId="02DC5C49" w:rsidR="008977DA" w:rsidRPr="006A6F95" w:rsidRDefault="008977DA" w:rsidP="00792EAA">
            <w:pPr>
              <w:ind w:lef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8. </w:t>
            </w:r>
            <w:r w:rsidRPr="006A6F95">
              <w:rPr>
                <w:rFonts w:cs="Arial"/>
                <w:sz w:val="18"/>
                <w:szCs w:val="18"/>
                <w:lang w:val="en-GB"/>
              </w:rPr>
              <w:t>Dose-response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EEECE1" w:themeFill="background2"/>
            <w:textDirection w:val="btLr"/>
            <w:vAlign w:val="center"/>
          </w:tcPr>
          <w:p w14:paraId="4E676412" w14:textId="77777777" w:rsidR="008977DA" w:rsidRPr="006A6F95" w:rsidRDefault="008977DA" w:rsidP="00792EAA">
            <w:pPr>
              <w:ind w:left="113" w:right="113"/>
              <w:rPr>
                <w:rFonts w:cs="Arial"/>
                <w:sz w:val="18"/>
                <w:szCs w:val="18"/>
              </w:rPr>
            </w:pPr>
            <w:r w:rsidRPr="006A6F95">
              <w:rPr>
                <w:rFonts w:cs="Arial"/>
                <w:sz w:val="18"/>
                <w:szCs w:val="18"/>
              </w:rPr>
              <w:t>Overall score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EEECE1" w:themeFill="background2"/>
            <w:textDirection w:val="btLr"/>
            <w:vAlign w:val="center"/>
          </w:tcPr>
          <w:p w14:paraId="6F76E4F2" w14:textId="77777777" w:rsidR="008977DA" w:rsidRPr="006A6F95" w:rsidRDefault="008977DA" w:rsidP="00792EAA">
            <w:pPr>
              <w:ind w:left="113" w:right="113"/>
              <w:rPr>
                <w:rFonts w:cs="Arial"/>
                <w:b/>
                <w:sz w:val="18"/>
                <w:szCs w:val="18"/>
                <w:lang w:val="en-US"/>
              </w:rPr>
            </w:pPr>
            <w:r w:rsidRPr="006A6F95">
              <w:rPr>
                <w:rFonts w:cs="Arial"/>
                <w:b/>
                <w:sz w:val="18"/>
                <w:szCs w:val="18"/>
                <w:lang w:val="en-US"/>
              </w:rPr>
              <w:t>Outcome-specific certainty of evidence</w:t>
            </w:r>
          </w:p>
        </w:tc>
      </w:tr>
      <w:tr w:rsidR="008977DA" w:rsidRPr="006A6F95" w14:paraId="2EE38A9D" w14:textId="77777777" w:rsidTr="00792EAA">
        <w:tc>
          <w:tcPr>
            <w:tcW w:w="1788" w:type="dxa"/>
            <w:vAlign w:val="center"/>
          </w:tcPr>
          <w:p w14:paraId="31F89171" w14:textId="775B5468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Mousavi 2020</w:t>
            </w:r>
          </w:p>
        </w:tc>
        <w:tc>
          <w:tcPr>
            <w:tcW w:w="1256" w:type="dxa"/>
          </w:tcPr>
          <w:p w14:paraId="0A81A455" w14:textId="325BA540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Total protein</w:t>
            </w:r>
          </w:p>
        </w:tc>
        <w:tc>
          <w:tcPr>
            <w:tcW w:w="1259" w:type="dxa"/>
            <w:vAlign w:val="center"/>
          </w:tcPr>
          <w:p w14:paraId="4BE2404A" w14:textId="0CFABF18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717" w:type="dxa"/>
            <w:vAlign w:val="center"/>
          </w:tcPr>
          <w:p w14:paraId="41C92C4D" w14:textId="1974869E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17" w:type="dxa"/>
            <w:vAlign w:val="center"/>
          </w:tcPr>
          <w:p w14:paraId="5DB56282" w14:textId="54D1CA6C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7" w:type="dxa"/>
            <w:vAlign w:val="center"/>
          </w:tcPr>
          <w:p w14:paraId="1290FB95" w14:textId="7E6C0D41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7" w:type="dxa"/>
            <w:vAlign w:val="center"/>
          </w:tcPr>
          <w:p w14:paraId="5F103B40" w14:textId="0B81FD68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44" w:type="dxa"/>
            <w:vAlign w:val="center"/>
          </w:tcPr>
          <w:p w14:paraId="0CBDE1F7" w14:textId="6B877A16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14:paraId="6B9280CB" w14:textId="50183F9C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vAlign w:val="center"/>
          </w:tcPr>
          <w:p w14:paraId="59637BAB" w14:textId="20A33116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14:paraId="6E63D132" w14:textId="75D11DCD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83" w:type="dxa"/>
            <w:shd w:val="clear" w:color="auto" w:fill="EEECE1" w:themeFill="background2"/>
            <w:vAlign w:val="center"/>
          </w:tcPr>
          <w:p w14:paraId="065D6946" w14:textId="406B82C4" w:rsidR="008977DA" w:rsidRPr="006A6F95" w:rsidRDefault="008977DA" w:rsidP="003F69B0">
            <w:pPr>
              <w:spacing w:before="120"/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  <w:tc>
          <w:tcPr>
            <w:tcW w:w="937" w:type="dxa"/>
            <w:shd w:val="clear" w:color="auto" w:fill="EEECE1" w:themeFill="background2"/>
            <w:vAlign w:val="center"/>
          </w:tcPr>
          <w:p w14:paraId="489C4A84" w14:textId="1E1A87B1" w:rsidR="008977DA" w:rsidRPr="006A6F95" w:rsidRDefault="008977DA" w:rsidP="003F69B0">
            <w:pPr>
              <w:spacing w:before="120"/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moderate</w:t>
            </w:r>
          </w:p>
        </w:tc>
      </w:tr>
      <w:tr w:rsidR="00F87163" w:rsidRPr="006A6F95" w14:paraId="0226F641" w14:textId="77777777" w:rsidTr="00792EAA">
        <w:tc>
          <w:tcPr>
            <w:tcW w:w="1788" w:type="dxa"/>
            <w:vAlign w:val="center"/>
          </w:tcPr>
          <w:p w14:paraId="4B507F45" w14:textId="4EC44EE9" w:rsidR="00F87163" w:rsidRPr="006A6F95" w:rsidRDefault="00F87163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Mousavi 2020</w:t>
            </w:r>
          </w:p>
        </w:tc>
        <w:tc>
          <w:tcPr>
            <w:tcW w:w="1256" w:type="dxa"/>
            <w:vAlign w:val="center"/>
          </w:tcPr>
          <w:p w14:paraId="6A2F6403" w14:textId="5C3560A8" w:rsidR="00F87163" w:rsidRPr="006A6F95" w:rsidRDefault="00F87163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Animal protein</w:t>
            </w:r>
          </w:p>
        </w:tc>
        <w:tc>
          <w:tcPr>
            <w:tcW w:w="1259" w:type="dxa"/>
            <w:vAlign w:val="center"/>
          </w:tcPr>
          <w:p w14:paraId="371CC126" w14:textId="35C49011" w:rsidR="00F87163" w:rsidRPr="006A6F95" w:rsidRDefault="00F87163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717" w:type="dxa"/>
            <w:vAlign w:val="center"/>
          </w:tcPr>
          <w:p w14:paraId="652AA485" w14:textId="50D7A515" w:rsidR="00F87163" w:rsidRPr="006A6F95" w:rsidRDefault="00F87163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17" w:type="dxa"/>
            <w:vAlign w:val="center"/>
          </w:tcPr>
          <w:p w14:paraId="2FF67ABA" w14:textId="7BE4E659" w:rsidR="00F87163" w:rsidRPr="006A6F95" w:rsidRDefault="00F87163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7" w:type="dxa"/>
            <w:vAlign w:val="center"/>
          </w:tcPr>
          <w:p w14:paraId="1DCF0771" w14:textId="1765EEBA" w:rsidR="00F87163" w:rsidRPr="006A6F95" w:rsidRDefault="00F87163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7" w:type="dxa"/>
            <w:vAlign w:val="center"/>
          </w:tcPr>
          <w:p w14:paraId="2A5D33AC" w14:textId="3C841BEE" w:rsidR="00F87163" w:rsidRPr="006A6F95" w:rsidRDefault="00F87163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44" w:type="dxa"/>
            <w:vAlign w:val="center"/>
          </w:tcPr>
          <w:p w14:paraId="54941B1C" w14:textId="33304271" w:rsidR="00F87163" w:rsidRPr="006A6F95" w:rsidRDefault="00F87163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14:paraId="50E0E1E7" w14:textId="5D71BFBE" w:rsidR="00F87163" w:rsidRPr="006A6F95" w:rsidRDefault="00F87163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vAlign w:val="center"/>
          </w:tcPr>
          <w:p w14:paraId="5E4747DD" w14:textId="6FD5BBEE" w:rsidR="00F87163" w:rsidRPr="006A6F95" w:rsidRDefault="00F87163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14:paraId="6F9CC72B" w14:textId="7597867B" w:rsidR="00F87163" w:rsidRPr="006A6F95" w:rsidRDefault="00F87163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83" w:type="dxa"/>
            <w:shd w:val="clear" w:color="auto" w:fill="EEECE1" w:themeFill="background2"/>
            <w:vAlign w:val="center"/>
          </w:tcPr>
          <w:p w14:paraId="6C91AD50" w14:textId="510F019C" w:rsidR="00F87163" w:rsidRPr="006A6F95" w:rsidRDefault="00F87163" w:rsidP="003F69B0">
            <w:pPr>
              <w:spacing w:before="120"/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  <w:tc>
          <w:tcPr>
            <w:tcW w:w="937" w:type="dxa"/>
            <w:shd w:val="clear" w:color="auto" w:fill="EEECE1" w:themeFill="background2"/>
            <w:vAlign w:val="center"/>
          </w:tcPr>
          <w:p w14:paraId="2BB2B719" w14:textId="47BDB149" w:rsidR="00F87163" w:rsidRPr="006A6F95" w:rsidRDefault="00F87163" w:rsidP="003F69B0">
            <w:pPr>
              <w:spacing w:before="120"/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moderate</w:t>
            </w:r>
          </w:p>
        </w:tc>
      </w:tr>
      <w:tr w:rsidR="00F87163" w:rsidRPr="006A6F95" w14:paraId="60E2D52C" w14:textId="77777777" w:rsidTr="00792EAA"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14:paraId="17719EBC" w14:textId="62D0696B" w:rsidR="00F87163" w:rsidRPr="006A6F95" w:rsidRDefault="00F87163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Mousavi 2020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7CE34505" w14:textId="07626CD8" w:rsidR="00F87163" w:rsidRPr="006A6F95" w:rsidRDefault="00F87163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Plant protein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35DBCFE5" w14:textId="42300EA6" w:rsidR="00F87163" w:rsidRPr="006A6F95" w:rsidRDefault="00F87163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4CC3606D" w14:textId="48AEE0ED" w:rsidR="00F87163" w:rsidRPr="006A6F95" w:rsidRDefault="00F87163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7E572670" w14:textId="77F7D024" w:rsidR="00F87163" w:rsidRPr="006A6F95" w:rsidRDefault="00F87163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706A85A7" w14:textId="78F8F26E" w:rsidR="00F87163" w:rsidRPr="006A6F95" w:rsidRDefault="00F87163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41965852" w14:textId="017961D2" w:rsidR="00F87163" w:rsidRPr="006A6F95" w:rsidRDefault="00F87163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center"/>
          </w:tcPr>
          <w:p w14:paraId="3FC716FC" w14:textId="28AA7282" w:rsidR="00F87163" w:rsidRPr="006A6F95" w:rsidRDefault="00F87163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3C9892D" w14:textId="2DF7A811" w:rsidR="00F87163" w:rsidRPr="006A6F95" w:rsidRDefault="00F87163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5A0760F" w14:textId="10F7540E" w:rsidR="00F87163" w:rsidRPr="006A6F95" w:rsidRDefault="00F87163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7DE212D" w14:textId="7B605DEF" w:rsidR="00F87163" w:rsidRPr="006A6F95" w:rsidRDefault="00F87163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FAB7B6A" w14:textId="3B008EE6" w:rsidR="00F87163" w:rsidRPr="006A6F95" w:rsidRDefault="00F87163" w:rsidP="003F69B0">
            <w:pPr>
              <w:spacing w:before="120"/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0AA5099" w14:textId="1F76F389" w:rsidR="00F87163" w:rsidRPr="006A6F95" w:rsidRDefault="00F87163" w:rsidP="003F69B0">
            <w:pPr>
              <w:spacing w:before="120"/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moderate</w:t>
            </w:r>
          </w:p>
        </w:tc>
      </w:tr>
    </w:tbl>
    <w:p w14:paraId="4911C087" w14:textId="521F0188" w:rsidR="00B45232" w:rsidRPr="006A6F95" w:rsidRDefault="00B45232" w:rsidP="00B45232">
      <w:pPr>
        <w:spacing w:before="120" w:after="120"/>
        <w:rPr>
          <w:rFonts w:cs="Arial"/>
          <w:b w:val="0"/>
          <w:sz w:val="16"/>
          <w:szCs w:val="16"/>
          <w:lang w:val="en-GB"/>
        </w:rPr>
      </w:pPr>
      <w:r w:rsidRPr="006A6F95">
        <w:rPr>
          <w:rFonts w:cs="Arial"/>
          <w:b w:val="0"/>
          <w:sz w:val="16"/>
          <w:szCs w:val="16"/>
          <w:lang w:val="en-GB"/>
        </w:rPr>
        <w:t>Abbreviations: MA: meta-analysis/meta-analyses; SR: systematic review</w:t>
      </w:r>
    </w:p>
    <w:p w14:paraId="317EDBA0" w14:textId="71274A3A" w:rsidR="00F87163" w:rsidRPr="006A6F95" w:rsidRDefault="00B45232" w:rsidP="00B45232">
      <w:pPr>
        <w:spacing w:before="120" w:after="120"/>
        <w:rPr>
          <w:rFonts w:cs="Arial"/>
          <w:b w:val="0"/>
          <w:sz w:val="16"/>
          <w:szCs w:val="16"/>
          <w:lang w:val="en-GB"/>
        </w:rPr>
      </w:pPr>
      <w:r w:rsidRPr="006A6F95">
        <w:rPr>
          <w:rFonts w:cs="Arial"/>
          <w:b w:val="0"/>
          <w:sz w:val="16"/>
          <w:szCs w:val="16"/>
          <w:lang w:val="en-GB"/>
        </w:rPr>
        <w:t xml:space="preserve">Categorisation of the outcome-specific certainty of evidence: </w:t>
      </w:r>
      <w:r w:rsidR="00D85A52" w:rsidRPr="006A6F95">
        <w:rPr>
          <w:rFonts w:cs="Arial"/>
          <w:b w:val="0"/>
          <w:sz w:val="16"/>
          <w:szCs w:val="16"/>
          <w:lang w:val="en-GB"/>
        </w:rPr>
        <w:t>0-3.99: very low; 4-5.99: low; 6-7.99: moderate; ≥8: high</w:t>
      </w:r>
    </w:p>
    <w:p w14:paraId="7D6F4A35" w14:textId="6ABC5314" w:rsidR="00F87163" w:rsidRPr="006A6F95" w:rsidRDefault="00F87163" w:rsidP="00532726">
      <w:pPr>
        <w:spacing w:after="120"/>
        <w:rPr>
          <w:rFonts w:cs="Arial"/>
          <w:szCs w:val="22"/>
          <w:lang w:val="en-GB"/>
        </w:rPr>
      </w:pPr>
    </w:p>
    <w:p w14:paraId="79C5419E" w14:textId="77777777" w:rsidR="00F87163" w:rsidRPr="006A6F95" w:rsidRDefault="00F87163">
      <w:pPr>
        <w:rPr>
          <w:rFonts w:cs="Arial"/>
          <w:szCs w:val="22"/>
          <w:lang w:val="en-GB"/>
        </w:rPr>
      </w:pPr>
      <w:r w:rsidRPr="006A6F95">
        <w:rPr>
          <w:rFonts w:cs="Arial"/>
          <w:szCs w:val="22"/>
          <w:lang w:val="en-GB"/>
        </w:rPr>
        <w:br w:type="page"/>
      </w:r>
    </w:p>
    <w:p w14:paraId="097020E2" w14:textId="0CA38F83" w:rsidR="00532726" w:rsidRPr="006A6F95" w:rsidRDefault="00532726" w:rsidP="00532726">
      <w:pPr>
        <w:spacing w:after="120"/>
        <w:rPr>
          <w:rFonts w:cs="Arial"/>
          <w:szCs w:val="22"/>
          <w:lang w:val="en-GB"/>
        </w:rPr>
      </w:pPr>
      <w:r w:rsidRPr="006A6F95">
        <w:rPr>
          <w:rFonts w:cs="Arial"/>
          <w:szCs w:val="22"/>
          <w:lang w:val="en-GB"/>
        </w:rPr>
        <w:lastRenderedPageBreak/>
        <w:t>C) SR without MA of RCTs</w:t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1699"/>
        <w:gridCol w:w="1131"/>
        <w:gridCol w:w="1049"/>
        <w:gridCol w:w="806"/>
        <w:gridCol w:w="710"/>
        <w:gridCol w:w="720"/>
        <w:gridCol w:w="720"/>
        <w:gridCol w:w="720"/>
        <w:gridCol w:w="720"/>
        <w:gridCol w:w="720"/>
        <w:gridCol w:w="1080"/>
      </w:tblGrid>
      <w:tr w:rsidR="00F87163" w:rsidRPr="006A6F95" w14:paraId="68CB0080" w14:textId="77777777" w:rsidTr="00792EAA">
        <w:trPr>
          <w:cantSplit/>
          <w:trHeight w:val="2075"/>
        </w:trPr>
        <w:tc>
          <w:tcPr>
            <w:tcW w:w="1699" w:type="dxa"/>
            <w:tcBorders>
              <w:bottom w:val="nil"/>
            </w:tcBorders>
            <w:textDirection w:val="btLr"/>
            <w:vAlign w:val="center"/>
          </w:tcPr>
          <w:p w14:paraId="2DFDAE7A" w14:textId="77777777" w:rsidR="00F87163" w:rsidRPr="006A6F95" w:rsidRDefault="00F87163" w:rsidP="00792EAA">
            <w:pPr>
              <w:ind w:left="113" w:righ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sz w:val="18"/>
                <w:szCs w:val="18"/>
              </w:rPr>
              <w:t>Systematic review</w:t>
            </w:r>
          </w:p>
        </w:tc>
        <w:tc>
          <w:tcPr>
            <w:tcW w:w="1131" w:type="dxa"/>
            <w:tcBorders>
              <w:bottom w:val="nil"/>
            </w:tcBorders>
            <w:textDirection w:val="btLr"/>
            <w:vAlign w:val="center"/>
          </w:tcPr>
          <w:p w14:paraId="2B55B3AC" w14:textId="2912286B" w:rsidR="00F87163" w:rsidRPr="006A6F95" w:rsidRDefault="00F87163" w:rsidP="00792EAA">
            <w:pPr>
              <w:ind w:left="113" w:righ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/>
                <w:sz w:val="18"/>
                <w:szCs w:val="18"/>
                <w:lang w:val="en-GB"/>
              </w:rPr>
              <w:t>Exposure</w:t>
            </w:r>
          </w:p>
        </w:tc>
        <w:tc>
          <w:tcPr>
            <w:tcW w:w="1049" w:type="dxa"/>
            <w:tcBorders>
              <w:bottom w:val="nil"/>
            </w:tcBorders>
            <w:textDirection w:val="btLr"/>
            <w:vAlign w:val="center"/>
          </w:tcPr>
          <w:p w14:paraId="471B67BA" w14:textId="33D91DB7" w:rsidR="00F87163" w:rsidRPr="006A6F95" w:rsidRDefault="00F87163" w:rsidP="00792EAA">
            <w:pPr>
              <w:ind w:left="113" w:righ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806" w:type="dxa"/>
            <w:tcBorders>
              <w:bottom w:val="nil"/>
            </w:tcBorders>
            <w:textDirection w:val="btLr"/>
            <w:vAlign w:val="center"/>
          </w:tcPr>
          <w:p w14:paraId="01673665" w14:textId="77777777" w:rsidR="00F87163" w:rsidRPr="006A6F95" w:rsidRDefault="00F87163" w:rsidP="00792EAA">
            <w:pPr>
              <w:ind w:lef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/>
                <w:sz w:val="18"/>
                <w:szCs w:val="18"/>
                <w:lang w:val="en-GB"/>
              </w:rPr>
              <w:t>1. Risk of bias</w:t>
            </w:r>
          </w:p>
        </w:tc>
        <w:tc>
          <w:tcPr>
            <w:tcW w:w="710" w:type="dxa"/>
            <w:tcBorders>
              <w:bottom w:val="nil"/>
            </w:tcBorders>
            <w:textDirection w:val="btLr"/>
            <w:vAlign w:val="center"/>
          </w:tcPr>
          <w:p w14:paraId="6F9E82C7" w14:textId="77777777" w:rsidR="00F87163" w:rsidRPr="006A6F95" w:rsidRDefault="00F87163" w:rsidP="00792EAA">
            <w:pPr>
              <w:ind w:lef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/>
                <w:sz w:val="18"/>
                <w:szCs w:val="18"/>
                <w:lang w:val="en-GB"/>
              </w:rPr>
              <w:t>2. Precision</w:t>
            </w:r>
          </w:p>
        </w:tc>
        <w:tc>
          <w:tcPr>
            <w:tcW w:w="720" w:type="dxa"/>
            <w:tcBorders>
              <w:bottom w:val="nil"/>
            </w:tcBorders>
            <w:textDirection w:val="btLr"/>
            <w:vAlign w:val="center"/>
          </w:tcPr>
          <w:p w14:paraId="2F0BEE14" w14:textId="77777777" w:rsidR="00F87163" w:rsidRPr="006A6F95" w:rsidRDefault="00F87163" w:rsidP="00792EAA">
            <w:pPr>
              <w:ind w:lef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/>
                <w:sz w:val="18"/>
                <w:szCs w:val="18"/>
                <w:lang w:val="en-GB"/>
              </w:rPr>
              <w:t>3. Heterogeneity</w:t>
            </w:r>
          </w:p>
        </w:tc>
        <w:tc>
          <w:tcPr>
            <w:tcW w:w="720" w:type="dxa"/>
            <w:tcBorders>
              <w:bottom w:val="nil"/>
            </w:tcBorders>
            <w:textDirection w:val="btLr"/>
            <w:vAlign w:val="center"/>
          </w:tcPr>
          <w:p w14:paraId="77B935ED" w14:textId="77777777" w:rsidR="00F87163" w:rsidRPr="006A6F95" w:rsidRDefault="00F87163" w:rsidP="00792EAA">
            <w:pPr>
              <w:ind w:lef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4. Directness</w:t>
            </w:r>
          </w:p>
        </w:tc>
        <w:tc>
          <w:tcPr>
            <w:tcW w:w="720" w:type="dxa"/>
            <w:tcBorders>
              <w:bottom w:val="nil"/>
            </w:tcBorders>
            <w:textDirection w:val="btLr"/>
            <w:vAlign w:val="center"/>
          </w:tcPr>
          <w:p w14:paraId="1756BBF0" w14:textId="66841F19" w:rsidR="00F87163" w:rsidRPr="006A6F95" w:rsidRDefault="00F87163" w:rsidP="00792EAA">
            <w:pPr>
              <w:ind w:lef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/>
                <w:sz w:val="18"/>
                <w:szCs w:val="18"/>
                <w:lang w:val="en-GB"/>
              </w:rPr>
              <w:t>5. Funding bias</w:t>
            </w:r>
          </w:p>
        </w:tc>
        <w:tc>
          <w:tcPr>
            <w:tcW w:w="720" w:type="dxa"/>
            <w:tcBorders>
              <w:bottom w:val="nil"/>
            </w:tcBorders>
            <w:textDirection w:val="btLr"/>
            <w:vAlign w:val="center"/>
          </w:tcPr>
          <w:p w14:paraId="15B65ABE" w14:textId="3FD4A64C" w:rsidR="00F87163" w:rsidRPr="006A6F95" w:rsidRDefault="00F87163" w:rsidP="00792EAA">
            <w:pPr>
              <w:ind w:lef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/>
                <w:sz w:val="18"/>
                <w:szCs w:val="18"/>
                <w:lang w:val="en-GB"/>
              </w:rPr>
              <w:t>6. Study design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EEECE1" w:themeFill="background2"/>
            <w:textDirection w:val="btLr"/>
            <w:vAlign w:val="center"/>
          </w:tcPr>
          <w:p w14:paraId="0FC3E8B1" w14:textId="77777777" w:rsidR="00F87163" w:rsidRPr="006A6F95" w:rsidRDefault="00F87163" w:rsidP="00792EAA">
            <w:pPr>
              <w:ind w:left="113" w:right="113"/>
              <w:rPr>
                <w:rFonts w:cs="Arial"/>
                <w:sz w:val="18"/>
                <w:szCs w:val="18"/>
              </w:rPr>
            </w:pPr>
            <w:r w:rsidRPr="006A6F95">
              <w:rPr>
                <w:rFonts w:cs="Arial"/>
                <w:sz w:val="18"/>
                <w:szCs w:val="18"/>
              </w:rPr>
              <w:t>Overall score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EEECE1" w:themeFill="background2"/>
            <w:textDirection w:val="btLr"/>
            <w:vAlign w:val="center"/>
          </w:tcPr>
          <w:p w14:paraId="69C29495" w14:textId="77777777" w:rsidR="00F87163" w:rsidRPr="006A6F95" w:rsidRDefault="00F87163" w:rsidP="00792EAA">
            <w:pPr>
              <w:ind w:left="113" w:right="113"/>
              <w:rPr>
                <w:rFonts w:cs="Arial"/>
                <w:b/>
                <w:sz w:val="18"/>
                <w:szCs w:val="18"/>
              </w:rPr>
            </w:pPr>
            <w:r w:rsidRPr="006A6F95">
              <w:rPr>
                <w:rFonts w:cs="Arial"/>
                <w:b/>
                <w:sz w:val="18"/>
                <w:szCs w:val="18"/>
              </w:rPr>
              <w:t>Outcome-specific certainty of evidence</w:t>
            </w:r>
          </w:p>
        </w:tc>
      </w:tr>
      <w:tr w:rsidR="0012631F" w:rsidRPr="006A6F95" w14:paraId="1B3243A6" w14:textId="77777777" w:rsidTr="0012631F">
        <w:trPr>
          <w:trHeight w:val="334"/>
        </w:trPr>
        <w:tc>
          <w:tcPr>
            <w:tcW w:w="1699" w:type="dxa"/>
            <w:tcBorders>
              <w:bottom w:val="nil"/>
            </w:tcBorders>
            <w:vAlign w:val="center"/>
          </w:tcPr>
          <w:p w14:paraId="4EDF2FAD" w14:textId="013D2867" w:rsidR="0012631F" w:rsidRPr="006A6F95" w:rsidRDefault="0012631F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Pedersen 2013</w:t>
            </w:r>
          </w:p>
        </w:tc>
        <w:tc>
          <w:tcPr>
            <w:tcW w:w="1131" w:type="dxa"/>
            <w:vMerge w:val="restart"/>
            <w:vAlign w:val="center"/>
          </w:tcPr>
          <w:p w14:paraId="0AF33C9B" w14:textId="06F510DF" w:rsidR="0012631F" w:rsidRPr="006A6F95" w:rsidRDefault="0012631F" w:rsidP="0012631F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Total protein</w:t>
            </w:r>
          </w:p>
        </w:tc>
        <w:tc>
          <w:tcPr>
            <w:tcW w:w="1049" w:type="dxa"/>
            <w:tcBorders>
              <w:bottom w:val="nil"/>
            </w:tcBorders>
            <w:vAlign w:val="center"/>
          </w:tcPr>
          <w:p w14:paraId="7E6A7CC7" w14:textId="11DA9E2F" w:rsidR="0012631F" w:rsidRPr="006A6F95" w:rsidRDefault="0012631F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SBP</w:t>
            </w:r>
          </w:p>
        </w:tc>
        <w:tc>
          <w:tcPr>
            <w:tcW w:w="806" w:type="dxa"/>
            <w:tcBorders>
              <w:bottom w:val="nil"/>
            </w:tcBorders>
            <w:vAlign w:val="center"/>
          </w:tcPr>
          <w:p w14:paraId="5641D7C0" w14:textId="6868CDAF" w:rsidR="0012631F" w:rsidRPr="006A6F95" w:rsidRDefault="0012631F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0" w:type="dxa"/>
            <w:tcBorders>
              <w:bottom w:val="nil"/>
            </w:tcBorders>
            <w:vAlign w:val="center"/>
          </w:tcPr>
          <w:p w14:paraId="36FECB86" w14:textId="1613CE6B" w:rsidR="0012631F" w:rsidRPr="006A6F95" w:rsidRDefault="0012631F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67D2A74C" w14:textId="627F0AB0" w:rsidR="0012631F" w:rsidRPr="006A6F95" w:rsidRDefault="0012631F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176903BA" w14:textId="62E9DCFA" w:rsidR="0012631F" w:rsidRPr="006A6F95" w:rsidRDefault="0012631F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32C0A660" w14:textId="6D8440F4" w:rsidR="0012631F" w:rsidRPr="006A6F95" w:rsidRDefault="0012631F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6C1EA7A7" w14:textId="37CCFE68" w:rsidR="0012631F" w:rsidRPr="006A6F95" w:rsidRDefault="0012631F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EEECE1" w:themeFill="background2"/>
            <w:vAlign w:val="center"/>
          </w:tcPr>
          <w:p w14:paraId="6F1293E5" w14:textId="5480DC8C" w:rsidR="0012631F" w:rsidRPr="006A6F95" w:rsidRDefault="0012631F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EEECE1" w:themeFill="background2"/>
            <w:vAlign w:val="center"/>
          </w:tcPr>
          <w:p w14:paraId="36C0BD7D" w14:textId="1D906D09" w:rsidR="0012631F" w:rsidRPr="006A6F95" w:rsidRDefault="0012631F" w:rsidP="003F69B0">
            <w:pPr>
              <w:spacing w:before="120"/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low</w:t>
            </w:r>
          </w:p>
        </w:tc>
      </w:tr>
      <w:tr w:rsidR="0012631F" w:rsidRPr="006A6F95" w14:paraId="4707B232" w14:textId="77777777" w:rsidTr="006D4FF2"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08F05E0B" w14:textId="30D30C13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Pedersen 2013</w:t>
            </w:r>
          </w:p>
        </w:tc>
        <w:tc>
          <w:tcPr>
            <w:tcW w:w="1131" w:type="dxa"/>
            <w:vMerge/>
          </w:tcPr>
          <w:p w14:paraId="3D361F7C" w14:textId="77777777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2B97230C" w14:textId="3068BD62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DBP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6028425F" w14:textId="541F18EC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03872D80" w14:textId="0FBB8C01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3E94C0E" w14:textId="1DAA73C2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817BD01" w14:textId="205384E5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1BABC63" w14:textId="7D88B664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884AEB7" w14:textId="63B0AD6E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052F5D87" w14:textId="182468A3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0523BC9E" w14:textId="6987CB89" w:rsidR="0012631F" w:rsidRPr="006A6F95" w:rsidRDefault="0012631F" w:rsidP="00B24DF0">
            <w:pPr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low</w:t>
            </w:r>
          </w:p>
        </w:tc>
      </w:tr>
      <w:tr w:rsidR="0012631F" w:rsidRPr="006A6F95" w14:paraId="44914BBB" w14:textId="77777777" w:rsidTr="006D4FF2"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0B9D971D" w14:textId="5936E39D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Lonnie 2020</w:t>
            </w:r>
          </w:p>
        </w:tc>
        <w:tc>
          <w:tcPr>
            <w:tcW w:w="1131" w:type="dxa"/>
            <w:vMerge/>
          </w:tcPr>
          <w:p w14:paraId="4457EE42" w14:textId="77777777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37BADC12" w14:textId="6062AB71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SBP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169982A5" w14:textId="4EB302C2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1A35C132" w14:textId="447DB2AE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B41590F" w14:textId="253C8DC3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5024946" w14:textId="1F172F6F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3C1DE71" w14:textId="578374A3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F7F70FD" w14:textId="691E7DB5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471E6EE1" w14:textId="51C9898E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759086D3" w14:textId="3BAEEFA4" w:rsidR="0012631F" w:rsidRPr="006A6F95" w:rsidRDefault="0012631F" w:rsidP="00B24DF0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very low</w:t>
            </w:r>
          </w:p>
        </w:tc>
      </w:tr>
      <w:tr w:rsidR="0012631F" w:rsidRPr="006A6F95" w14:paraId="4BF74E2F" w14:textId="77777777" w:rsidTr="006D4FF2"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5DCBF96E" w14:textId="412C455D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Lonnie 2020</w:t>
            </w:r>
          </w:p>
        </w:tc>
        <w:tc>
          <w:tcPr>
            <w:tcW w:w="1131" w:type="dxa"/>
            <w:vMerge/>
          </w:tcPr>
          <w:p w14:paraId="798A1B98" w14:textId="77777777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752CEA44" w14:textId="7C5C3C81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DBP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572435D4" w14:textId="421E6CAB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2331DB10" w14:textId="243BC313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AADAE82" w14:textId="23B77969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40C85D3" w14:textId="50B96BE3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F76A5E6" w14:textId="746CCCE3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5C755E0" w14:textId="0CFD101D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3B364CD0" w14:textId="635FCE86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2D2DAA9F" w14:textId="6D82C80A" w:rsidR="0012631F" w:rsidRPr="006A6F95" w:rsidRDefault="0012631F" w:rsidP="00B24DF0">
            <w:pPr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very low</w:t>
            </w:r>
          </w:p>
        </w:tc>
      </w:tr>
      <w:tr w:rsidR="0012631F" w:rsidRPr="006A6F95" w14:paraId="52FA188A" w14:textId="77777777" w:rsidTr="006D4FF2"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0D4BF5DE" w14:textId="64A3CE58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Hengeveld</w:t>
            </w:r>
            <w:proofErr w:type="spellEnd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2022</w:t>
            </w:r>
          </w:p>
        </w:tc>
        <w:tc>
          <w:tcPr>
            <w:tcW w:w="1131" w:type="dxa"/>
            <w:vMerge/>
          </w:tcPr>
          <w:p w14:paraId="4C529E05" w14:textId="77777777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1F2CDA60" w14:textId="42518470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SBP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16C24CC6" w14:textId="196EDDA2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37080EBD" w14:textId="2BAA3EBA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B2A3516" w14:textId="3EF3CF23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D437153" w14:textId="7C2C9349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F5F38F3" w14:textId="11C82B00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.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C1F8225" w14:textId="232B9006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0FD0BD41" w14:textId="2A310521" w:rsidR="0012631F" w:rsidRPr="006A6F95" w:rsidRDefault="0012631F" w:rsidP="00B24DF0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4.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55F92B2C" w14:textId="1C2D99A7" w:rsidR="0012631F" w:rsidRPr="006A6F95" w:rsidRDefault="0012631F" w:rsidP="00B24DF0">
            <w:pPr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low</w:t>
            </w:r>
          </w:p>
        </w:tc>
      </w:tr>
      <w:tr w:rsidR="0012631F" w:rsidRPr="006A6F95" w14:paraId="1D6B166D" w14:textId="77777777" w:rsidTr="006D4FF2">
        <w:tc>
          <w:tcPr>
            <w:tcW w:w="1699" w:type="dxa"/>
            <w:tcBorders>
              <w:top w:val="nil"/>
              <w:bottom w:val="single" w:sz="4" w:space="0" w:color="auto"/>
            </w:tcBorders>
            <w:vAlign w:val="center"/>
          </w:tcPr>
          <w:p w14:paraId="267C307E" w14:textId="6379C930" w:rsidR="0012631F" w:rsidRPr="006A6F95" w:rsidRDefault="0012631F" w:rsidP="006C69A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Hengeveld</w:t>
            </w:r>
            <w:proofErr w:type="spellEnd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2022</w:t>
            </w:r>
          </w:p>
        </w:tc>
        <w:tc>
          <w:tcPr>
            <w:tcW w:w="1131" w:type="dxa"/>
            <w:vMerge/>
            <w:tcBorders>
              <w:bottom w:val="single" w:sz="4" w:space="0" w:color="auto"/>
            </w:tcBorders>
          </w:tcPr>
          <w:p w14:paraId="4108C4F0" w14:textId="77777777" w:rsidR="0012631F" w:rsidRPr="006A6F95" w:rsidRDefault="0012631F" w:rsidP="006C69A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vAlign w:val="center"/>
          </w:tcPr>
          <w:p w14:paraId="055D0674" w14:textId="1884FDC9" w:rsidR="0012631F" w:rsidRPr="006A6F95" w:rsidRDefault="0012631F" w:rsidP="006C69A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DBP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vAlign w:val="center"/>
          </w:tcPr>
          <w:p w14:paraId="5CCD37DA" w14:textId="69EAB896" w:rsidR="0012631F" w:rsidRPr="006A6F95" w:rsidRDefault="0012631F" w:rsidP="006C69A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14:paraId="47E48A60" w14:textId="6CB847AD" w:rsidR="0012631F" w:rsidRPr="006A6F95" w:rsidRDefault="0012631F" w:rsidP="006C69A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259D5919" w14:textId="74A2BB58" w:rsidR="0012631F" w:rsidRPr="006A6F95" w:rsidRDefault="0012631F" w:rsidP="006C69A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206FCDDB" w14:textId="21FA16C8" w:rsidR="0012631F" w:rsidRPr="006A6F95" w:rsidRDefault="0012631F" w:rsidP="006C69A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7C38FFC1" w14:textId="1248BB38" w:rsidR="0012631F" w:rsidRPr="006A6F95" w:rsidRDefault="0012631F" w:rsidP="006C69A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.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31B88DF8" w14:textId="0B430E8A" w:rsidR="0012631F" w:rsidRPr="006A6F95" w:rsidRDefault="0012631F" w:rsidP="006C69A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02B2A81" w14:textId="26918AA4" w:rsidR="0012631F" w:rsidRPr="006A6F95" w:rsidRDefault="0012631F" w:rsidP="006C69A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4.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30A4E4F" w14:textId="38808C7F" w:rsidR="0012631F" w:rsidRPr="006A6F95" w:rsidRDefault="0012631F" w:rsidP="006C69A0">
            <w:pPr>
              <w:spacing w:before="120"/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low</w:t>
            </w:r>
          </w:p>
        </w:tc>
      </w:tr>
      <w:tr w:rsidR="0012631F" w:rsidRPr="006A6F95" w14:paraId="71DA7B7F" w14:textId="77777777" w:rsidTr="00F52400">
        <w:tc>
          <w:tcPr>
            <w:tcW w:w="1699" w:type="dxa"/>
            <w:tcBorders>
              <w:top w:val="single" w:sz="4" w:space="0" w:color="auto"/>
              <w:bottom w:val="nil"/>
            </w:tcBorders>
            <w:vAlign w:val="center"/>
          </w:tcPr>
          <w:p w14:paraId="2769D570" w14:textId="782AD76E" w:rsidR="0012631F" w:rsidRPr="006A6F95" w:rsidRDefault="0012631F" w:rsidP="006C69A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Mosallanezhad</w:t>
            </w:r>
            <w:proofErr w:type="spellEnd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2021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</w:tcBorders>
            <w:vAlign w:val="center"/>
          </w:tcPr>
          <w:p w14:paraId="222DDFB7" w14:textId="1E979598" w:rsidR="0012631F" w:rsidRPr="006A6F95" w:rsidRDefault="0012631F" w:rsidP="006C69A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Plant protein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vAlign w:val="center"/>
          </w:tcPr>
          <w:p w14:paraId="54EC2188" w14:textId="38529ACC" w:rsidR="0012631F" w:rsidRPr="006A6F95" w:rsidRDefault="0012631F" w:rsidP="006C69A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SBP</w:t>
            </w:r>
          </w:p>
        </w:tc>
        <w:tc>
          <w:tcPr>
            <w:tcW w:w="806" w:type="dxa"/>
            <w:tcBorders>
              <w:top w:val="single" w:sz="4" w:space="0" w:color="auto"/>
              <w:bottom w:val="nil"/>
            </w:tcBorders>
            <w:vAlign w:val="center"/>
          </w:tcPr>
          <w:p w14:paraId="01CF4523" w14:textId="54094EE3" w:rsidR="0012631F" w:rsidRPr="006A6F95" w:rsidRDefault="0012631F" w:rsidP="006C69A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.5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14:paraId="079C0451" w14:textId="04243EF3" w:rsidR="0012631F" w:rsidRPr="006A6F95" w:rsidRDefault="0012631F" w:rsidP="006C69A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14:paraId="075E5E8A" w14:textId="7D8F93A4" w:rsidR="0012631F" w:rsidRPr="006A6F95" w:rsidRDefault="0012631F" w:rsidP="006C69A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14:paraId="4A5D86B3" w14:textId="081FF098" w:rsidR="0012631F" w:rsidRPr="006A6F95" w:rsidRDefault="0012631F" w:rsidP="006C69A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14:paraId="010562EA" w14:textId="4C5DADFE" w:rsidR="0012631F" w:rsidRPr="006A6F95" w:rsidRDefault="0012631F" w:rsidP="006C69A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14:paraId="46B06E71" w14:textId="40E8BAA5" w:rsidR="0012631F" w:rsidRPr="006A6F95" w:rsidRDefault="0012631F" w:rsidP="006C69A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EEECE1" w:themeFill="background2"/>
            <w:vAlign w:val="center"/>
          </w:tcPr>
          <w:p w14:paraId="7989D12C" w14:textId="3B4D2FD2" w:rsidR="0012631F" w:rsidRPr="006A6F95" w:rsidRDefault="0012631F" w:rsidP="006C69A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6.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EEECE1" w:themeFill="background2"/>
            <w:vAlign w:val="center"/>
          </w:tcPr>
          <w:p w14:paraId="372A6E69" w14:textId="1B306A00" w:rsidR="0012631F" w:rsidRPr="006A6F95" w:rsidRDefault="0012631F" w:rsidP="006C69A0">
            <w:pPr>
              <w:spacing w:before="120"/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moderate</w:t>
            </w:r>
          </w:p>
        </w:tc>
      </w:tr>
      <w:tr w:rsidR="0012631F" w:rsidRPr="006A6F95" w14:paraId="347EDEA7" w14:textId="77777777" w:rsidTr="00F52400">
        <w:tc>
          <w:tcPr>
            <w:tcW w:w="1699" w:type="dxa"/>
            <w:tcBorders>
              <w:top w:val="nil"/>
              <w:bottom w:val="single" w:sz="4" w:space="0" w:color="auto"/>
            </w:tcBorders>
            <w:vAlign w:val="center"/>
          </w:tcPr>
          <w:p w14:paraId="205B6493" w14:textId="2B5F4C41" w:rsidR="0012631F" w:rsidRPr="006A6F95" w:rsidRDefault="0012631F" w:rsidP="006C69A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Mosallanezhad</w:t>
            </w:r>
            <w:proofErr w:type="spellEnd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2021</w:t>
            </w:r>
          </w:p>
        </w:tc>
        <w:tc>
          <w:tcPr>
            <w:tcW w:w="1131" w:type="dxa"/>
            <w:vMerge/>
            <w:tcBorders>
              <w:bottom w:val="single" w:sz="4" w:space="0" w:color="auto"/>
            </w:tcBorders>
            <w:vAlign w:val="center"/>
          </w:tcPr>
          <w:p w14:paraId="6D2E1552" w14:textId="77777777" w:rsidR="0012631F" w:rsidRPr="006A6F95" w:rsidRDefault="0012631F" w:rsidP="006C69A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vAlign w:val="center"/>
          </w:tcPr>
          <w:p w14:paraId="1BF4D44A" w14:textId="01FD33AE" w:rsidR="0012631F" w:rsidRPr="006A6F95" w:rsidRDefault="0012631F" w:rsidP="006C69A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DBP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vAlign w:val="center"/>
          </w:tcPr>
          <w:p w14:paraId="1A80EB22" w14:textId="69B45A6C" w:rsidR="0012631F" w:rsidRPr="006A6F95" w:rsidRDefault="0012631F" w:rsidP="006C69A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.5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14:paraId="5EC93F6E" w14:textId="46FDD4A0" w:rsidR="0012631F" w:rsidRPr="006A6F95" w:rsidRDefault="0012631F" w:rsidP="006C69A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6993551F" w14:textId="12D2E47B" w:rsidR="0012631F" w:rsidRPr="006A6F95" w:rsidRDefault="0012631F" w:rsidP="006C69A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54357142" w14:textId="3F93FACE" w:rsidR="0012631F" w:rsidRPr="006A6F95" w:rsidRDefault="0012631F" w:rsidP="006C69A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2146D981" w14:textId="2B098C8D" w:rsidR="0012631F" w:rsidRPr="006A6F95" w:rsidRDefault="0012631F" w:rsidP="006C69A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3612EC40" w14:textId="2861BD4A" w:rsidR="0012631F" w:rsidRPr="006A6F95" w:rsidRDefault="0012631F" w:rsidP="006C69A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EFE2A8B" w14:textId="48A77EF9" w:rsidR="0012631F" w:rsidRPr="006A6F95" w:rsidRDefault="0012631F" w:rsidP="006C69A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6.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7B2E16D" w14:textId="5CBEEE0C" w:rsidR="0012631F" w:rsidRPr="006A6F95" w:rsidRDefault="0012631F" w:rsidP="006C69A0">
            <w:pPr>
              <w:spacing w:after="120"/>
              <w:jc w:val="center"/>
              <w:rPr>
                <w:rFonts w:cs="Arial"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moderate</w:t>
            </w:r>
          </w:p>
        </w:tc>
      </w:tr>
      <w:tr w:rsidR="0012631F" w:rsidRPr="006A6F95" w14:paraId="5F6011CE" w14:textId="77777777" w:rsidTr="0012631F">
        <w:tc>
          <w:tcPr>
            <w:tcW w:w="1699" w:type="dxa"/>
            <w:tcBorders>
              <w:top w:val="single" w:sz="4" w:space="0" w:color="auto"/>
              <w:bottom w:val="nil"/>
            </w:tcBorders>
            <w:vAlign w:val="center"/>
          </w:tcPr>
          <w:p w14:paraId="355EF4B8" w14:textId="77777777" w:rsidR="0012631F" w:rsidRPr="006A6F95" w:rsidRDefault="0012631F" w:rsidP="006C69A0">
            <w:pPr>
              <w:spacing w:before="120"/>
              <w:rPr>
                <w:rFonts w:cs="Arial"/>
                <w:b/>
                <w:sz w:val="16"/>
                <w:szCs w:val="16"/>
              </w:rPr>
            </w:pPr>
            <w:r w:rsidRPr="006A6F95">
              <w:rPr>
                <w:rFonts w:cs="Arial"/>
                <w:sz w:val="16"/>
                <w:szCs w:val="16"/>
              </w:rPr>
              <w:t xml:space="preserve">Chalvon-Demersay </w:t>
            </w:r>
          </w:p>
          <w:p w14:paraId="24AE34CF" w14:textId="16DF0AEB" w:rsidR="0012631F" w:rsidRPr="006A6F95" w:rsidRDefault="0012631F" w:rsidP="006C69A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sz w:val="16"/>
                <w:szCs w:val="16"/>
              </w:rPr>
              <w:t>2017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66F7B07" w14:textId="7642940A" w:rsidR="0012631F" w:rsidRPr="006A6F95" w:rsidRDefault="0012631F" w:rsidP="006C69A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Animal vs. plant protein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vAlign w:val="center"/>
          </w:tcPr>
          <w:p w14:paraId="4A2CB926" w14:textId="4FAE90D3" w:rsidR="0012631F" w:rsidRPr="006A6F95" w:rsidRDefault="0012631F" w:rsidP="006C69A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SBP</w:t>
            </w:r>
          </w:p>
        </w:tc>
        <w:tc>
          <w:tcPr>
            <w:tcW w:w="806" w:type="dxa"/>
            <w:tcBorders>
              <w:top w:val="single" w:sz="4" w:space="0" w:color="auto"/>
              <w:bottom w:val="nil"/>
            </w:tcBorders>
            <w:vAlign w:val="center"/>
          </w:tcPr>
          <w:p w14:paraId="30C7B960" w14:textId="03A64C3B" w:rsidR="0012631F" w:rsidRPr="006A6F95" w:rsidRDefault="0012631F" w:rsidP="006C69A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14:paraId="791F7828" w14:textId="1DC734A0" w:rsidR="0012631F" w:rsidRPr="006A6F95" w:rsidRDefault="0012631F" w:rsidP="006C69A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14:paraId="47518008" w14:textId="7E3A92A5" w:rsidR="0012631F" w:rsidRPr="006A6F95" w:rsidRDefault="0012631F" w:rsidP="006C69A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14:paraId="1CA98328" w14:textId="0BC5EA98" w:rsidR="0012631F" w:rsidRPr="006A6F95" w:rsidRDefault="0012631F" w:rsidP="006C69A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14:paraId="2E195D9D" w14:textId="42C58157" w:rsidR="0012631F" w:rsidRPr="006A6F95" w:rsidRDefault="0012631F" w:rsidP="006C69A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14:paraId="1E291FD6" w14:textId="2DFFC252" w:rsidR="0012631F" w:rsidRPr="006A6F95" w:rsidRDefault="0012631F" w:rsidP="006C69A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EEECE1" w:themeFill="background2"/>
            <w:vAlign w:val="center"/>
          </w:tcPr>
          <w:p w14:paraId="2AB71961" w14:textId="318351FF" w:rsidR="0012631F" w:rsidRPr="006A6F95" w:rsidRDefault="0012631F" w:rsidP="006C69A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EEECE1" w:themeFill="background2"/>
            <w:vAlign w:val="center"/>
          </w:tcPr>
          <w:p w14:paraId="4D556066" w14:textId="4449B734" w:rsidR="0012631F" w:rsidRPr="006A6F95" w:rsidRDefault="0012631F" w:rsidP="006C69A0">
            <w:pPr>
              <w:spacing w:before="120"/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moderate</w:t>
            </w:r>
          </w:p>
        </w:tc>
      </w:tr>
      <w:tr w:rsidR="0012631F" w:rsidRPr="006A6F95" w14:paraId="1D80AF64" w14:textId="77777777" w:rsidTr="0012631F"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63268F28" w14:textId="77777777" w:rsidR="0012631F" w:rsidRPr="006A6F95" w:rsidRDefault="0012631F" w:rsidP="0012631F">
            <w:pPr>
              <w:rPr>
                <w:rFonts w:cs="Arial"/>
                <w:b/>
                <w:sz w:val="16"/>
                <w:szCs w:val="16"/>
              </w:rPr>
            </w:pPr>
            <w:r w:rsidRPr="006A6F95">
              <w:rPr>
                <w:rFonts w:cs="Arial"/>
                <w:sz w:val="16"/>
                <w:szCs w:val="16"/>
              </w:rPr>
              <w:t xml:space="preserve">Chalvon-Demersay </w:t>
            </w:r>
          </w:p>
          <w:p w14:paraId="1DCA9232" w14:textId="594ECB38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sz w:val="16"/>
                <w:szCs w:val="16"/>
              </w:rPr>
              <w:t>2017</w:t>
            </w:r>
          </w:p>
        </w:tc>
        <w:tc>
          <w:tcPr>
            <w:tcW w:w="1131" w:type="dxa"/>
            <w:vMerge/>
            <w:tcBorders>
              <w:top w:val="nil"/>
              <w:bottom w:val="nil"/>
            </w:tcBorders>
            <w:vAlign w:val="center"/>
          </w:tcPr>
          <w:p w14:paraId="7F575424" w14:textId="77777777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5443D859" w14:textId="76F6DA6A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DBP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49CF9E21" w14:textId="2818D0CF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3CF242FD" w14:textId="5B0F5B41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500A613" w14:textId="772CC672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4EFE949" w14:textId="47CE83DA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2D5932D" w14:textId="58A527A6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67BF05A" w14:textId="52EEE2E5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1BC07FB8" w14:textId="15ED5F35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42F07336" w14:textId="426D21A9" w:rsidR="0012631F" w:rsidRPr="006A6F95" w:rsidRDefault="0012631F" w:rsidP="0012631F">
            <w:pPr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moderate</w:t>
            </w:r>
          </w:p>
        </w:tc>
      </w:tr>
      <w:tr w:rsidR="0012631F" w:rsidRPr="006A6F95" w14:paraId="1A4CCA97" w14:textId="77777777" w:rsidTr="0012631F"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69DB2ED2" w14:textId="05C80011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Lonnie 2020</w:t>
            </w:r>
          </w:p>
        </w:tc>
        <w:tc>
          <w:tcPr>
            <w:tcW w:w="1131" w:type="dxa"/>
            <w:vMerge/>
            <w:tcBorders>
              <w:top w:val="nil"/>
              <w:bottom w:val="nil"/>
            </w:tcBorders>
            <w:vAlign w:val="center"/>
          </w:tcPr>
          <w:p w14:paraId="18A016F7" w14:textId="77777777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509DD20E" w14:textId="32F83E47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SBP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51903222" w14:textId="508B2E42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23E03465" w14:textId="067A8248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B46CBB3" w14:textId="24E4B1A4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6017709" w14:textId="27EFFA4F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140420D" w14:textId="3C626F5B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932C5E4" w14:textId="2756DAEA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1BDE7527" w14:textId="5073C055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40410AEC" w14:textId="18E0BD1F" w:rsidR="0012631F" w:rsidRPr="006A6F95" w:rsidRDefault="0012631F" w:rsidP="0012631F">
            <w:pPr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low</w:t>
            </w:r>
          </w:p>
        </w:tc>
      </w:tr>
      <w:tr w:rsidR="0012631F" w:rsidRPr="006A6F95" w14:paraId="3C7E85B4" w14:textId="77777777" w:rsidTr="0012631F"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56D7B05C" w14:textId="64B72EB7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Lonnie 2020</w:t>
            </w:r>
          </w:p>
        </w:tc>
        <w:tc>
          <w:tcPr>
            <w:tcW w:w="1131" w:type="dxa"/>
            <w:vMerge/>
            <w:tcBorders>
              <w:top w:val="nil"/>
              <w:bottom w:val="nil"/>
            </w:tcBorders>
            <w:vAlign w:val="center"/>
          </w:tcPr>
          <w:p w14:paraId="2B958BC5" w14:textId="77777777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231FCFF2" w14:textId="787A07FA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DBP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1679466A" w14:textId="747F9DDE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458F1FA2" w14:textId="5ED83DD1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EBD5C80" w14:textId="28C8519F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1925B63" w14:textId="4A190937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6C8CA58" w14:textId="3D836463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0076298" w14:textId="74AF08E5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565E25C7" w14:textId="79F53EB6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74DC24D9" w14:textId="11452CA5" w:rsidR="0012631F" w:rsidRPr="006A6F95" w:rsidRDefault="0012631F" w:rsidP="0012631F">
            <w:pPr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low</w:t>
            </w:r>
          </w:p>
        </w:tc>
      </w:tr>
      <w:tr w:rsidR="0012631F" w:rsidRPr="006A6F95" w14:paraId="6B33581E" w14:textId="77777777" w:rsidTr="0012631F"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62BC2F47" w14:textId="2F6A7731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Bryant 2022</w:t>
            </w:r>
          </w:p>
        </w:tc>
        <w:tc>
          <w:tcPr>
            <w:tcW w:w="1131" w:type="dxa"/>
            <w:vMerge/>
            <w:tcBorders>
              <w:top w:val="nil"/>
            </w:tcBorders>
            <w:vAlign w:val="center"/>
          </w:tcPr>
          <w:p w14:paraId="686E92CE" w14:textId="77777777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7502C4C5" w14:textId="7089DC71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SBP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0643B4E7" w14:textId="209C5E41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6E7FB4CB" w14:textId="001C4023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447B666" w14:textId="56D523F4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E2D3B33" w14:textId="49D12C0C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844ECB1" w14:textId="78939981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73921FC" w14:textId="5174DF33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25D998AA" w14:textId="1660EC0D" w:rsidR="0012631F" w:rsidRPr="006A6F95" w:rsidRDefault="0012631F" w:rsidP="0012631F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27C27C9D" w14:textId="50F34B4B" w:rsidR="0012631F" w:rsidRPr="006A6F95" w:rsidRDefault="0012631F" w:rsidP="0012631F">
            <w:pPr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low</w:t>
            </w:r>
          </w:p>
        </w:tc>
      </w:tr>
      <w:tr w:rsidR="0012631F" w:rsidRPr="006A6F95" w14:paraId="58D80C69" w14:textId="77777777" w:rsidTr="00792EAA">
        <w:tc>
          <w:tcPr>
            <w:tcW w:w="1699" w:type="dxa"/>
            <w:tcBorders>
              <w:top w:val="nil"/>
              <w:bottom w:val="single" w:sz="4" w:space="0" w:color="auto"/>
            </w:tcBorders>
            <w:vAlign w:val="center"/>
          </w:tcPr>
          <w:p w14:paraId="4CF99C55" w14:textId="627BA4E3" w:rsidR="0012631F" w:rsidRPr="006A6F95" w:rsidRDefault="0012631F" w:rsidP="006C69A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Bryant 2022</w:t>
            </w:r>
          </w:p>
        </w:tc>
        <w:tc>
          <w:tcPr>
            <w:tcW w:w="1131" w:type="dxa"/>
            <w:vMerge/>
            <w:tcBorders>
              <w:bottom w:val="single" w:sz="4" w:space="0" w:color="auto"/>
            </w:tcBorders>
            <w:vAlign w:val="center"/>
          </w:tcPr>
          <w:p w14:paraId="2BC2EEE4" w14:textId="542D8D13" w:rsidR="0012631F" w:rsidRPr="006A6F95" w:rsidRDefault="0012631F" w:rsidP="006C69A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vAlign w:val="center"/>
          </w:tcPr>
          <w:p w14:paraId="5A9D6D00" w14:textId="73DADC39" w:rsidR="0012631F" w:rsidRPr="006A6F95" w:rsidRDefault="0012631F" w:rsidP="006C69A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DBP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vAlign w:val="center"/>
          </w:tcPr>
          <w:p w14:paraId="646B7396" w14:textId="29D8AD92" w:rsidR="0012631F" w:rsidRPr="006A6F95" w:rsidRDefault="0012631F" w:rsidP="006C69A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A6F95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14:paraId="093E327D" w14:textId="7887783A" w:rsidR="0012631F" w:rsidRPr="006A6F95" w:rsidRDefault="0012631F" w:rsidP="006C69A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A6F95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32239597" w14:textId="0BA392C1" w:rsidR="0012631F" w:rsidRPr="006A6F95" w:rsidRDefault="0012631F" w:rsidP="006C69A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A6F95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1A2E93D4" w14:textId="1D41A6D2" w:rsidR="0012631F" w:rsidRPr="006A6F95" w:rsidRDefault="0012631F" w:rsidP="006C69A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A6F95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07E9FAEB" w14:textId="7AA97C4F" w:rsidR="0012631F" w:rsidRPr="006A6F95" w:rsidRDefault="0012631F" w:rsidP="006C69A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A6F95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142270CA" w14:textId="5312E17A" w:rsidR="0012631F" w:rsidRPr="006A6F95" w:rsidRDefault="0012631F" w:rsidP="006C69A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A6F95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84DB347" w14:textId="1F4C6353" w:rsidR="0012631F" w:rsidRPr="006A6F95" w:rsidRDefault="0012631F" w:rsidP="006C69A0">
            <w:pPr>
              <w:spacing w:after="120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A6F95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7E35F9F" w14:textId="25D33B66" w:rsidR="0012631F" w:rsidRPr="006A6F95" w:rsidRDefault="0012631F" w:rsidP="006C69A0">
            <w:pPr>
              <w:spacing w:after="120"/>
              <w:jc w:val="center"/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</w:rPr>
              <w:t>low</w:t>
            </w:r>
          </w:p>
        </w:tc>
      </w:tr>
    </w:tbl>
    <w:p w14:paraId="3E491A67" w14:textId="23EB9213" w:rsidR="0091148A" w:rsidRPr="006A6F95" w:rsidRDefault="00B45232" w:rsidP="00B45232">
      <w:pPr>
        <w:spacing w:before="120" w:after="120"/>
        <w:rPr>
          <w:rFonts w:cs="Arial"/>
          <w:b w:val="0"/>
          <w:sz w:val="16"/>
          <w:szCs w:val="16"/>
          <w:lang w:val="en-GB"/>
        </w:rPr>
      </w:pPr>
      <w:r w:rsidRPr="006A6F95">
        <w:rPr>
          <w:rFonts w:cs="Arial"/>
          <w:b w:val="0"/>
          <w:sz w:val="16"/>
          <w:szCs w:val="16"/>
          <w:lang w:val="en-GB"/>
        </w:rPr>
        <w:t>Abbreviations: DBP: diastolic blood pressure; MA: meta-analysis/meta-analyses; RCT: randomised controlled trial; SBP: systolic blood pressure; SR: systematic review</w:t>
      </w:r>
    </w:p>
    <w:p w14:paraId="0CB17693" w14:textId="32FFC41E" w:rsidR="00B45232" w:rsidRPr="006A6F95" w:rsidRDefault="00B45232" w:rsidP="00B45232">
      <w:pPr>
        <w:spacing w:before="120" w:after="120"/>
        <w:rPr>
          <w:rFonts w:cs="Arial"/>
          <w:b w:val="0"/>
          <w:sz w:val="16"/>
          <w:szCs w:val="16"/>
          <w:lang w:val="en-GB"/>
        </w:rPr>
      </w:pPr>
      <w:r w:rsidRPr="006A6F95">
        <w:rPr>
          <w:rFonts w:cs="Arial"/>
          <w:b w:val="0"/>
          <w:sz w:val="16"/>
          <w:szCs w:val="16"/>
          <w:lang w:val="en-GB"/>
        </w:rPr>
        <w:t xml:space="preserve">Categorisation of the outcome-specific certainty of evidence: </w:t>
      </w:r>
      <w:r w:rsidR="008355CC" w:rsidRPr="006A6F95">
        <w:rPr>
          <w:rFonts w:cs="Arial"/>
          <w:b w:val="0"/>
          <w:sz w:val="16"/>
          <w:szCs w:val="16"/>
          <w:lang w:val="en-GB"/>
        </w:rPr>
        <w:t>0-3.49: very low; 3.5-5.49: low; 5.5-6.99: moderate; ≥7: high</w:t>
      </w:r>
    </w:p>
    <w:p w14:paraId="0558ECB3" w14:textId="77777777" w:rsidR="00B45232" w:rsidRPr="006A6F95" w:rsidRDefault="00B45232">
      <w:pPr>
        <w:rPr>
          <w:rFonts w:cs="Arial"/>
          <w:szCs w:val="22"/>
          <w:lang w:val="en-GB"/>
        </w:rPr>
      </w:pPr>
      <w:r w:rsidRPr="006A6F95">
        <w:rPr>
          <w:rFonts w:cs="Arial"/>
          <w:szCs w:val="22"/>
          <w:lang w:val="en-GB"/>
        </w:rPr>
        <w:br w:type="page"/>
      </w:r>
    </w:p>
    <w:p w14:paraId="3B6D26B6" w14:textId="24DE75C6" w:rsidR="00532726" w:rsidRPr="006A6F95" w:rsidRDefault="00532726" w:rsidP="00532726">
      <w:pPr>
        <w:spacing w:after="120"/>
        <w:rPr>
          <w:rFonts w:cs="Arial"/>
          <w:szCs w:val="22"/>
          <w:lang w:val="en-GB"/>
        </w:rPr>
      </w:pPr>
      <w:r w:rsidRPr="006A6F95">
        <w:rPr>
          <w:rFonts w:cs="Arial"/>
          <w:szCs w:val="22"/>
          <w:lang w:val="en-GB"/>
        </w:rPr>
        <w:lastRenderedPageBreak/>
        <w:t>D) SR without MA of cohort studies</w:t>
      </w:r>
    </w:p>
    <w:tbl>
      <w:tblPr>
        <w:tblStyle w:val="TableGrid"/>
        <w:tblW w:w="10795" w:type="dxa"/>
        <w:tblLayout w:type="fixed"/>
        <w:tblLook w:val="04A0" w:firstRow="1" w:lastRow="0" w:firstColumn="1" w:lastColumn="0" w:noHBand="0" w:noVBand="1"/>
      </w:tblPr>
      <w:tblGrid>
        <w:gridCol w:w="2122"/>
        <w:gridCol w:w="992"/>
        <w:gridCol w:w="1276"/>
        <w:gridCol w:w="708"/>
        <w:gridCol w:w="709"/>
        <w:gridCol w:w="709"/>
        <w:gridCol w:w="709"/>
        <w:gridCol w:w="690"/>
        <w:gridCol w:w="720"/>
        <w:gridCol w:w="900"/>
        <w:gridCol w:w="1260"/>
      </w:tblGrid>
      <w:tr w:rsidR="0091148A" w:rsidRPr="006A6F95" w14:paraId="45CC09A7" w14:textId="77777777" w:rsidTr="00792EAA">
        <w:trPr>
          <w:cantSplit/>
          <w:trHeight w:val="2075"/>
        </w:trPr>
        <w:tc>
          <w:tcPr>
            <w:tcW w:w="2122" w:type="dxa"/>
            <w:tcBorders>
              <w:bottom w:val="nil"/>
            </w:tcBorders>
            <w:textDirection w:val="btLr"/>
            <w:vAlign w:val="center"/>
          </w:tcPr>
          <w:p w14:paraId="43DDFC35" w14:textId="77777777" w:rsidR="0091148A" w:rsidRPr="006A6F95" w:rsidRDefault="0091148A" w:rsidP="00792EAA">
            <w:pPr>
              <w:ind w:left="113" w:righ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sz w:val="18"/>
                <w:szCs w:val="18"/>
              </w:rPr>
              <w:t>Systematic review</w:t>
            </w:r>
          </w:p>
        </w:tc>
        <w:tc>
          <w:tcPr>
            <w:tcW w:w="992" w:type="dxa"/>
            <w:tcBorders>
              <w:bottom w:val="nil"/>
            </w:tcBorders>
            <w:textDirection w:val="btLr"/>
            <w:vAlign w:val="center"/>
          </w:tcPr>
          <w:p w14:paraId="755EDF8D" w14:textId="678DD4A0" w:rsidR="0091148A" w:rsidRPr="006A6F95" w:rsidRDefault="0091148A" w:rsidP="00792EAA">
            <w:pPr>
              <w:ind w:left="113" w:righ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/>
                <w:sz w:val="18"/>
                <w:szCs w:val="18"/>
                <w:lang w:val="en-GB"/>
              </w:rPr>
              <w:t>Exposure</w:t>
            </w:r>
          </w:p>
        </w:tc>
        <w:tc>
          <w:tcPr>
            <w:tcW w:w="1276" w:type="dxa"/>
            <w:tcBorders>
              <w:bottom w:val="nil"/>
            </w:tcBorders>
            <w:textDirection w:val="btLr"/>
            <w:vAlign w:val="center"/>
          </w:tcPr>
          <w:p w14:paraId="36033D51" w14:textId="4E8592D5" w:rsidR="0091148A" w:rsidRPr="006A6F95" w:rsidRDefault="0091148A" w:rsidP="00792EAA">
            <w:pPr>
              <w:ind w:left="113" w:righ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708" w:type="dxa"/>
            <w:tcBorders>
              <w:bottom w:val="nil"/>
            </w:tcBorders>
            <w:textDirection w:val="btLr"/>
            <w:vAlign w:val="center"/>
          </w:tcPr>
          <w:p w14:paraId="355420F2" w14:textId="77777777" w:rsidR="0091148A" w:rsidRPr="006A6F95" w:rsidRDefault="0091148A" w:rsidP="00792EAA">
            <w:pPr>
              <w:ind w:lef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/>
                <w:sz w:val="18"/>
                <w:szCs w:val="18"/>
                <w:lang w:val="en-GB"/>
              </w:rPr>
              <w:t>1. Risk of bias</w:t>
            </w:r>
          </w:p>
        </w:tc>
        <w:tc>
          <w:tcPr>
            <w:tcW w:w="709" w:type="dxa"/>
            <w:tcBorders>
              <w:bottom w:val="nil"/>
            </w:tcBorders>
            <w:textDirection w:val="btLr"/>
            <w:vAlign w:val="center"/>
          </w:tcPr>
          <w:p w14:paraId="7780B98E" w14:textId="77777777" w:rsidR="0091148A" w:rsidRPr="006A6F95" w:rsidRDefault="0091148A" w:rsidP="00792EAA">
            <w:pPr>
              <w:ind w:lef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/>
                <w:sz w:val="18"/>
                <w:szCs w:val="18"/>
                <w:lang w:val="en-GB"/>
              </w:rPr>
              <w:t>2. Precision</w:t>
            </w:r>
          </w:p>
        </w:tc>
        <w:tc>
          <w:tcPr>
            <w:tcW w:w="709" w:type="dxa"/>
            <w:tcBorders>
              <w:bottom w:val="nil"/>
            </w:tcBorders>
            <w:textDirection w:val="btLr"/>
            <w:vAlign w:val="center"/>
          </w:tcPr>
          <w:p w14:paraId="205B6E08" w14:textId="77777777" w:rsidR="0091148A" w:rsidRPr="006A6F95" w:rsidRDefault="0091148A" w:rsidP="00792EAA">
            <w:pPr>
              <w:ind w:lef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/>
                <w:sz w:val="18"/>
                <w:szCs w:val="18"/>
                <w:lang w:val="en-GB"/>
              </w:rPr>
              <w:t>3. Heterogeneity</w:t>
            </w:r>
          </w:p>
        </w:tc>
        <w:tc>
          <w:tcPr>
            <w:tcW w:w="709" w:type="dxa"/>
            <w:tcBorders>
              <w:bottom w:val="nil"/>
            </w:tcBorders>
            <w:textDirection w:val="btLr"/>
            <w:vAlign w:val="center"/>
          </w:tcPr>
          <w:p w14:paraId="6E98DCAE" w14:textId="77777777" w:rsidR="0091148A" w:rsidRPr="006A6F95" w:rsidRDefault="0091148A" w:rsidP="00792EAA">
            <w:pPr>
              <w:ind w:lef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4. Directness</w:t>
            </w:r>
          </w:p>
        </w:tc>
        <w:tc>
          <w:tcPr>
            <w:tcW w:w="690" w:type="dxa"/>
            <w:tcBorders>
              <w:bottom w:val="nil"/>
            </w:tcBorders>
            <w:textDirection w:val="btLr"/>
            <w:vAlign w:val="center"/>
          </w:tcPr>
          <w:p w14:paraId="7956ECC1" w14:textId="71B17593" w:rsidR="0091148A" w:rsidRPr="006A6F95" w:rsidRDefault="0091148A" w:rsidP="00792EAA">
            <w:pPr>
              <w:ind w:lef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/>
                <w:sz w:val="18"/>
                <w:szCs w:val="18"/>
                <w:lang w:val="en-GB"/>
              </w:rPr>
              <w:t>5. Funding bias</w:t>
            </w:r>
          </w:p>
        </w:tc>
        <w:tc>
          <w:tcPr>
            <w:tcW w:w="720" w:type="dxa"/>
            <w:tcBorders>
              <w:bottom w:val="nil"/>
            </w:tcBorders>
            <w:textDirection w:val="btLr"/>
            <w:vAlign w:val="center"/>
          </w:tcPr>
          <w:p w14:paraId="16C59789" w14:textId="21B536E6" w:rsidR="0091148A" w:rsidRPr="006A6F95" w:rsidRDefault="0091148A" w:rsidP="00792EAA">
            <w:pPr>
              <w:ind w:left="113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6A6F95">
              <w:rPr>
                <w:rFonts w:cs="Arial"/>
                <w:color w:val="000000"/>
                <w:sz w:val="18"/>
                <w:szCs w:val="18"/>
                <w:lang w:val="en-GB"/>
              </w:rPr>
              <w:t>6. Effect size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EEECE1" w:themeFill="background2"/>
            <w:textDirection w:val="btLr"/>
            <w:vAlign w:val="center"/>
          </w:tcPr>
          <w:p w14:paraId="35531A24" w14:textId="77777777" w:rsidR="0091148A" w:rsidRPr="006A6F95" w:rsidRDefault="0091148A" w:rsidP="00792EAA">
            <w:pPr>
              <w:ind w:left="113" w:right="113"/>
              <w:rPr>
                <w:rFonts w:cs="Arial"/>
                <w:sz w:val="18"/>
                <w:szCs w:val="18"/>
              </w:rPr>
            </w:pPr>
            <w:r w:rsidRPr="006A6F95">
              <w:rPr>
                <w:rFonts w:cs="Arial"/>
                <w:sz w:val="18"/>
                <w:szCs w:val="18"/>
              </w:rPr>
              <w:t>Overall score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EEECE1" w:themeFill="background2"/>
            <w:textDirection w:val="btLr"/>
            <w:vAlign w:val="center"/>
          </w:tcPr>
          <w:p w14:paraId="501EB9D5" w14:textId="77777777" w:rsidR="0091148A" w:rsidRPr="006A6F95" w:rsidRDefault="0091148A" w:rsidP="00792EAA">
            <w:pPr>
              <w:ind w:left="113" w:right="113"/>
              <w:rPr>
                <w:rFonts w:cs="Arial"/>
                <w:b/>
                <w:sz w:val="18"/>
                <w:szCs w:val="18"/>
              </w:rPr>
            </w:pPr>
            <w:r w:rsidRPr="006A6F95">
              <w:rPr>
                <w:rFonts w:cs="Arial"/>
                <w:b/>
                <w:sz w:val="18"/>
                <w:szCs w:val="18"/>
              </w:rPr>
              <w:t>Outcome-specific certainty of evidence</w:t>
            </w:r>
          </w:p>
        </w:tc>
      </w:tr>
      <w:tr w:rsidR="0091148A" w:rsidRPr="006A6F95" w14:paraId="61B1A8B9" w14:textId="77777777" w:rsidTr="00792EAA">
        <w:tc>
          <w:tcPr>
            <w:tcW w:w="2122" w:type="dxa"/>
            <w:tcBorders>
              <w:bottom w:val="nil"/>
            </w:tcBorders>
            <w:vAlign w:val="center"/>
          </w:tcPr>
          <w:p w14:paraId="3F9B2D60" w14:textId="6D894754" w:rsidR="0091148A" w:rsidRPr="006A6F95" w:rsidRDefault="0091148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Pedersen 2013</w:t>
            </w:r>
          </w:p>
        </w:tc>
        <w:tc>
          <w:tcPr>
            <w:tcW w:w="992" w:type="dxa"/>
            <w:vMerge w:val="restart"/>
          </w:tcPr>
          <w:p w14:paraId="16FFC403" w14:textId="7B7B94BF" w:rsidR="0091148A" w:rsidRPr="006A6F95" w:rsidRDefault="0091148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Total protein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2356878" w14:textId="53B30CD2" w:rsidR="0091148A" w:rsidRPr="006A6F95" w:rsidRDefault="0091148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25F56C6E" w14:textId="5B79772B" w:rsidR="0091148A" w:rsidRPr="006A6F95" w:rsidRDefault="0091148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534D9193" w14:textId="64C4CF69" w:rsidR="0091148A" w:rsidRPr="006A6F95" w:rsidRDefault="0091148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1D69788" w14:textId="0DE73A9F" w:rsidR="0091148A" w:rsidRPr="006A6F95" w:rsidRDefault="0091148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0080222A" w14:textId="0F8E4D22" w:rsidR="0091148A" w:rsidRPr="006A6F95" w:rsidRDefault="0091148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90" w:type="dxa"/>
            <w:tcBorders>
              <w:bottom w:val="nil"/>
            </w:tcBorders>
            <w:vAlign w:val="center"/>
          </w:tcPr>
          <w:p w14:paraId="4EAB4BFF" w14:textId="6035B43B" w:rsidR="0091148A" w:rsidRPr="006A6F95" w:rsidRDefault="0091148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1C8F4BF5" w14:textId="4283BD81" w:rsidR="0091148A" w:rsidRPr="006A6F95" w:rsidRDefault="0091148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EEECE1" w:themeFill="background2"/>
            <w:vAlign w:val="center"/>
          </w:tcPr>
          <w:p w14:paraId="4061BE89" w14:textId="4838D6A5" w:rsidR="0091148A" w:rsidRPr="006A6F95" w:rsidRDefault="0091148A" w:rsidP="003F69B0">
            <w:pPr>
              <w:spacing w:before="120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EEECE1" w:themeFill="background2"/>
            <w:vAlign w:val="center"/>
          </w:tcPr>
          <w:p w14:paraId="00D76105" w14:textId="6958FF34" w:rsidR="0091148A" w:rsidRPr="006A6F95" w:rsidRDefault="0091148A" w:rsidP="003F69B0">
            <w:pPr>
              <w:spacing w:before="120"/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moderate</w:t>
            </w:r>
          </w:p>
        </w:tc>
      </w:tr>
      <w:tr w:rsidR="0091148A" w:rsidRPr="006A6F95" w14:paraId="4B6B5FA9" w14:textId="77777777" w:rsidTr="00792EAA"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77A2ABFA" w14:textId="69F6E08D" w:rsidR="0091148A" w:rsidRPr="006A6F95" w:rsidRDefault="0091148A" w:rsidP="00785D9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Pedersen 2013</w:t>
            </w:r>
          </w:p>
        </w:tc>
        <w:tc>
          <w:tcPr>
            <w:tcW w:w="992" w:type="dxa"/>
            <w:vMerge/>
          </w:tcPr>
          <w:p w14:paraId="001269DD" w14:textId="77777777" w:rsidR="0091148A" w:rsidRPr="006A6F95" w:rsidRDefault="0091148A" w:rsidP="00785D9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6CD6CE0" w14:textId="6D0F53E5" w:rsidR="0091148A" w:rsidRPr="006A6F95" w:rsidRDefault="0091148A" w:rsidP="00785D9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SBP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1D699CD" w14:textId="16F2093D" w:rsidR="0091148A" w:rsidRPr="006A6F95" w:rsidRDefault="0091148A" w:rsidP="00785D9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0D731CE" w14:textId="101D50F0" w:rsidR="0091148A" w:rsidRPr="006A6F95" w:rsidRDefault="0091148A" w:rsidP="00785D9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A9E67A1" w14:textId="4836DCAE" w:rsidR="0091148A" w:rsidRPr="006A6F95" w:rsidRDefault="0091148A" w:rsidP="00785D9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9FA6362" w14:textId="4EABFB6D" w:rsidR="0091148A" w:rsidRPr="006A6F95" w:rsidRDefault="0091148A" w:rsidP="00785D9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 w14:paraId="65C36803" w14:textId="25FC73B9" w:rsidR="0091148A" w:rsidRPr="006A6F95" w:rsidRDefault="0091148A" w:rsidP="00785D9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47A2AE3" w14:textId="3BA4E610" w:rsidR="0091148A" w:rsidRPr="006A6F95" w:rsidRDefault="0091148A" w:rsidP="00785D9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2DCBFA3E" w14:textId="614F6B2B" w:rsidR="0091148A" w:rsidRPr="006A6F95" w:rsidRDefault="0091148A" w:rsidP="00785D96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054BE3B6" w14:textId="42D41DF5" w:rsidR="0091148A" w:rsidRPr="006A6F95" w:rsidRDefault="0091148A" w:rsidP="00785D96">
            <w:pPr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low</w:t>
            </w:r>
          </w:p>
        </w:tc>
      </w:tr>
      <w:tr w:rsidR="0091148A" w:rsidRPr="006A6F95" w14:paraId="34828E1F" w14:textId="77777777" w:rsidTr="00792EAA">
        <w:tc>
          <w:tcPr>
            <w:tcW w:w="2122" w:type="dxa"/>
            <w:tcBorders>
              <w:top w:val="nil"/>
              <w:bottom w:val="single" w:sz="4" w:space="0" w:color="auto"/>
            </w:tcBorders>
            <w:vAlign w:val="center"/>
          </w:tcPr>
          <w:p w14:paraId="55B50658" w14:textId="4C41C16B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Pedersen 2013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1CC1303E" w14:textId="77777777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A647EEF" w14:textId="11A5F7B2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DBP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3C666A72" w14:textId="271C28A1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400E662A" w14:textId="7E4F6E78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3722F6E" w14:textId="484DE475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4E923E17" w14:textId="6F4247E0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  <w:vAlign w:val="center"/>
          </w:tcPr>
          <w:p w14:paraId="5B64DBDC" w14:textId="5CCC4160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47536927" w14:textId="22F4FA63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5F5DC06" w14:textId="2B365AC5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406D0BC" w14:textId="5F44F0E3" w:rsidR="0091148A" w:rsidRPr="006A6F95" w:rsidRDefault="0091148A" w:rsidP="0091148A">
            <w:pPr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low</w:t>
            </w:r>
          </w:p>
        </w:tc>
      </w:tr>
      <w:tr w:rsidR="0091148A" w:rsidRPr="006A6F95" w14:paraId="2A52D5E4" w14:textId="77777777" w:rsidTr="00792EAA">
        <w:tc>
          <w:tcPr>
            <w:tcW w:w="2122" w:type="dxa"/>
            <w:tcBorders>
              <w:top w:val="single" w:sz="4" w:space="0" w:color="auto"/>
              <w:bottom w:val="nil"/>
            </w:tcBorders>
            <w:vAlign w:val="center"/>
          </w:tcPr>
          <w:p w14:paraId="26E9AFFD" w14:textId="272AEA91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Pedersen 201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6E114F54" w14:textId="3344347D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Animal protei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91D423A" w14:textId="377217C7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62827685" w14:textId="2F06F47A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4209C926" w14:textId="38DDB53A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0C7681D0" w14:textId="2C7E41CC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395EB538" w14:textId="02AEECC8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  <w:vAlign w:val="center"/>
          </w:tcPr>
          <w:p w14:paraId="015B0914" w14:textId="0BBE5494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14:paraId="1C77EEAD" w14:textId="1FBF73C8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EEECE1" w:themeFill="background2"/>
            <w:vAlign w:val="center"/>
          </w:tcPr>
          <w:p w14:paraId="400C3558" w14:textId="0EC98B1A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EEECE1" w:themeFill="background2"/>
            <w:vAlign w:val="center"/>
          </w:tcPr>
          <w:p w14:paraId="2F6755C9" w14:textId="64EA2BAA" w:rsidR="0091148A" w:rsidRPr="006A6F95" w:rsidRDefault="0091148A" w:rsidP="0091148A">
            <w:pPr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moderate</w:t>
            </w:r>
          </w:p>
        </w:tc>
      </w:tr>
      <w:tr w:rsidR="0091148A" w:rsidRPr="006A6F95" w14:paraId="390DC5F4" w14:textId="77777777" w:rsidTr="00792EAA"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43368909" w14:textId="3475934B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Pedersen 2013</w:t>
            </w:r>
          </w:p>
        </w:tc>
        <w:tc>
          <w:tcPr>
            <w:tcW w:w="992" w:type="dxa"/>
            <w:vMerge/>
            <w:vAlign w:val="center"/>
          </w:tcPr>
          <w:p w14:paraId="1E33F39E" w14:textId="1EDE84E8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A15A39A" w14:textId="5BD88F52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SBP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B32356B" w14:textId="1DFF30B5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03827FC" w14:textId="61FC4327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562A76B" w14:textId="25A9203D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4BD888A" w14:textId="64467B4E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 w14:paraId="362BF9B7" w14:textId="7EF5538C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017A451" w14:textId="24931780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3607922A" w14:textId="39F943DF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5B7F2DD2" w14:textId="2AAD8899" w:rsidR="0091148A" w:rsidRPr="006A6F95" w:rsidRDefault="0091148A" w:rsidP="0091148A">
            <w:pPr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low</w:t>
            </w:r>
          </w:p>
        </w:tc>
      </w:tr>
      <w:tr w:rsidR="0091148A" w:rsidRPr="006A6F95" w14:paraId="66751B02" w14:textId="77777777" w:rsidTr="00792EAA"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5ECBF9F5" w14:textId="1DA07D30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Pedersen 2013</w:t>
            </w:r>
          </w:p>
        </w:tc>
        <w:tc>
          <w:tcPr>
            <w:tcW w:w="992" w:type="dxa"/>
            <w:vMerge/>
            <w:vAlign w:val="center"/>
          </w:tcPr>
          <w:p w14:paraId="5241174D" w14:textId="599D68AF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627C302" w14:textId="59298F23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DBP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E70FBFE" w14:textId="2A6512C0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F801811" w14:textId="028D0BD9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0280104" w14:textId="780C2ADE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9BBE32C" w14:textId="05D578D8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 w14:paraId="3806FE54" w14:textId="6989BA20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F57B35B" w14:textId="63B65EA6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628897E7" w14:textId="6659FE43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2D385DD9" w14:textId="257C4920" w:rsidR="0091148A" w:rsidRPr="006A6F95" w:rsidRDefault="0091148A" w:rsidP="0091148A">
            <w:pPr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low</w:t>
            </w:r>
          </w:p>
        </w:tc>
      </w:tr>
      <w:tr w:rsidR="0091148A" w:rsidRPr="006A6F95" w14:paraId="0A586AED" w14:textId="77777777" w:rsidTr="00792EAA"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2CFC100F" w14:textId="30EF6538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Chalvon-Demersay</w:t>
            </w:r>
            <w:proofErr w:type="spellEnd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2017</w:t>
            </w:r>
          </w:p>
        </w:tc>
        <w:tc>
          <w:tcPr>
            <w:tcW w:w="992" w:type="dxa"/>
            <w:vMerge/>
            <w:vAlign w:val="center"/>
          </w:tcPr>
          <w:p w14:paraId="5D00D2E2" w14:textId="06C5E874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3A7143A" w14:textId="356075D6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SBP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BBFACAB" w14:textId="5095623E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34FED6B" w14:textId="0DE6B3A7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C53FEC8" w14:textId="6686B9F3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D62217C" w14:textId="59988687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 w14:paraId="68AB825D" w14:textId="4B6DCE6C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6B50E6B" w14:textId="4E94D5DB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3AF6D02D" w14:textId="3EDD1D7B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299D15C2" w14:textId="43C0D93E" w:rsidR="0091148A" w:rsidRPr="006A6F95" w:rsidRDefault="0091148A" w:rsidP="0091148A">
            <w:pPr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low</w:t>
            </w:r>
          </w:p>
        </w:tc>
      </w:tr>
      <w:tr w:rsidR="0091148A" w:rsidRPr="006A6F95" w14:paraId="7798E534" w14:textId="77777777" w:rsidTr="00792EAA">
        <w:tc>
          <w:tcPr>
            <w:tcW w:w="2122" w:type="dxa"/>
            <w:tcBorders>
              <w:top w:val="nil"/>
              <w:bottom w:val="single" w:sz="4" w:space="0" w:color="auto"/>
            </w:tcBorders>
            <w:vAlign w:val="center"/>
          </w:tcPr>
          <w:p w14:paraId="1BAC32B5" w14:textId="6B0AD375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Chalvon-Demersay</w:t>
            </w:r>
            <w:proofErr w:type="spellEnd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2017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3821FF54" w14:textId="71736CAD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B4D0E7D" w14:textId="323797D3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DBP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26318423" w14:textId="19C8481B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54A70B6E" w14:textId="3382EE1B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276E5733" w14:textId="40F5416C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4F140A01" w14:textId="1BDBAE3E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  <w:vAlign w:val="center"/>
          </w:tcPr>
          <w:p w14:paraId="4ED0B755" w14:textId="55B84A7A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38161218" w14:textId="1A0E0EE0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1C0F0DF" w14:textId="285D7813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1E55FCC" w14:textId="24D43C6F" w:rsidR="0091148A" w:rsidRPr="006A6F95" w:rsidRDefault="0091148A" w:rsidP="0091148A">
            <w:pPr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low</w:t>
            </w:r>
          </w:p>
        </w:tc>
      </w:tr>
      <w:tr w:rsidR="0091148A" w:rsidRPr="006A6F95" w14:paraId="2C287BD4" w14:textId="77777777" w:rsidTr="00792EAA">
        <w:tc>
          <w:tcPr>
            <w:tcW w:w="2122" w:type="dxa"/>
            <w:tcBorders>
              <w:top w:val="single" w:sz="4" w:space="0" w:color="auto"/>
              <w:bottom w:val="nil"/>
            </w:tcBorders>
            <w:vAlign w:val="center"/>
          </w:tcPr>
          <w:p w14:paraId="7D49A0CC" w14:textId="26864EB1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Pedersen 201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0CAA9CA9" w14:textId="64267E5A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Plant protei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0848BE43" w14:textId="64553E04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69B7D306" w14:textId="35390236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4C278058" w14:textId="67169487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227390C7" w14:textId="684CE0BF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4685EFD8" w14:textId="6856FA31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  <w:vAlign w:val="center"/>
          </w:tcPr>
          <w:p w14:paraId="1B4F0B3C" w14:textId="6BC91ED6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14:paraId="426EC780" w14:textId="1DB0ED4F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EEECE1" w:themeFill="background2"/>
            <w:vAlign w:val="center"/>
          </w:tcPr>
          <w:p w14:paraId="2EE85703" w14:textId="278CA307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EEECE1" w:themeFill="background2"/>
            <w:vAlign w:val="center"/>
          </w:tcPr>
          <w:p w14:paraId="225EDBF1" w14:textId="7ABF106C" w:rsidR="0091148A" w:rsidRPr="006A6F95" w:rsidRDefault="0091148A" w:rsidP="0091148A">
            <w:pPr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high</w:t>
            </w:r>
          </w:p>
        </w:tc>
      </w:tr>
      <w:tr w:rsidR="0091148A" w:rsidRPr="006A6F95" w14:paraId="76F11032" w14:textId="77777777" w:rsidTr="00792EAA"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675D367D" w14:textId="0985B65E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Pedersen 2013</w:t>
            </w:r>
          </w:p>
        </w:tc>
        <w:tc>
          <w:tcPr>
            <w:tcW w:w="992" w:type="dxa"/>
            <w:vMerge/>
            <w:vAlign w:val="center"/>
          </w:tcPr>
          <w:p w14:paraId="7E00398A" w14:textId="1CCBD90D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9AC650E" w14:textId="3170A683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SBP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5ADC918" w14:textId="49B0BD97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7084CA0" w14:textId="1C663292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47064BA" w14:textId="17AECBA1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6D4FBCE" w14:textId="27C6A8FF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 w14:paraId="33CCC536" w14:textId="0B4DF962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1B66502" w14:textId="4964E7AA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5D4DE700" w14:textId="3F182E0A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10A3CCB6" w14:textId="1DAB01D6" w:rsidR="0091148A" w:rsidRPr="006A6F95" w:rsidRDefault="0091148A" w:rsidP="0091148A">
            <w:pPr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low</w:t>
            </w:r>
          </w:p>
        </w:tc>
      </w:tr>
      <w:tr w:rsidR="0091148A" w:rsidRPr="006A6F95" w14:paraId="6B971078" w14:textId="77777777" w:rsidTr="00792EAA"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3D5A0089" w14:textId="69B1F45C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Pedersen 2013</w:t>
            </w:r>
          </w:p>
        </w:tc>
        <w:tc>
          <w:tcPr>
            <w:tcW w:w="992" w:type="dxa"/>
            <w:vMerge/>
            <w:vAlign w:val="center"/>
          </w:tcPr>
          <w:p w14:paraId="40D35E76" w14:textId="535294AC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7DBB4C7" w14:textId="6DC7BFC6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DBP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2B2FCF4" w14:textId="23150C10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79EDB21" w14:textId="797C8279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4496D90" w14:textId="38A652CB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FFCE86F" w14:textId="5FC312E1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 w14:paraId="146DA9DE" w14:textId="59B83979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E1A5E53" w14:textId="0B81BAD7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64A1643A" w14:textId="0AE98275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1E8EE940" w14:textId="3B3E6665" w:rsidR="0091148A" w:rsidRPr="006A6F95" w:rsidRDefault="0091148A" w:rsidP="0091148A">
            <w:pPr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low</w:t>
            </w:r>
          </w:p>
        </w:tc>
      </w:tr>
      <w:tr w:rsidR="0091148A" w:rsidRPr="006A6F95" w14:paraId="6722B9AD" w14:textId="77777777" w:rsidTr="00792EAA">
        <w:tc>
          <w:tcPr>
            <w:tcW w:w="2122" w:type="dxa"/>
            <w:tcBorders>
              <w:top w:val="nil"/>
              <w:bottom w:val="nil"/>
            </w:tcBorders>
            <w:vAlign w:val="center"/>
          </w:tcPr>
          <w:p w14:paraId="2F5F495A" w14:textId="6AF860CF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Chalvon-Demersay</w:t>
            </w:r>
            <w:proofErr w:type="spellEnd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2017</w:t>
            </w:r>
          </w:p>
        </w:tc>
        <w:tc>
          <w:tcPr>
            <w:tcW w:w="992" w:type="dxa"/>
            <w:vMerge/>
            <w:vAlign w:val="center"/>
          </w:tcPr>
          <w:p w14:paraId="758DDF21" w14:textId="221E793B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EB5E23B" w14:textId="4B0874B1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SBP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2B4EB59" w14:textId="1E717754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1B556BF" w14:textId="01FBA0DE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4CDDE0A" w14:textId="2D5725D6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8CC11C0" w14:textId="03535DA3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 w14:paraId="47D1F713" w14:textId="303BE6FF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D006559" w14:textId="051981A2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733CF22D" w14:textId="3E8EE8C9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14:paraId="0423A94E" w14:textId="4CB16C70" w:rsidR="0091148A" w:rsidRPr="006A6F95" w:rsidRDefault="003D4330" w:rsidP="0091148A">
            <w:pPr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moderate</w:t>
            </w:r>
          </w:p>
        </w:tc>
      </w:tr>
      <w:tr w:rsidR="0091148A" w:rsidRPr="006A6F95" w14:paraId="603ACC36" w14:textId="77777777" w:rsidTr="00792EAA">
        <w:tc>
          <w:tcPr>
            <w:tcW w:w="2122" w:type="dxa"/>
            <w:tcBorders>
              <w:top w:val="nil"/>
              <w:bottom w:val="single" w:sz="4" w:space="0" w:color="auto"/>
            </w:tcBorders>
            <w:vAlign w:val="center"/>
          </w:tcPr>
          <w:p w14:paraId="4B99B06D" w14:textId="55A6DAE9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Chalvon-Demersay</w:t>
            </w:r>
            <w:proofErr w:type="spellEnd"/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2017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62122E7F" w14:textId="061D91BF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E8EA35D" w14:textId="2B413370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DBP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711E0FD5" w14:textId="7F5F2660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295251B2" w14:textId="00503727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5614E21E" w14:textId="20607377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7A338B89" w14:textId="2F3A5AB9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  <w:vAlign w:val="center"/>
          </w:tcPr>
          <w:p w14:paraId="267D0387" w14:textId="6CB73FCC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24FD1628" w14:textId="4D177815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C47B448" w14:textId="1866AAF4" w:rsidR="0091148A" w:rsidRPr="006A6F95" w:rsidRDefault="0091148A" w:rsidP="0091148A">
            <w:pPr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5DBE708" w14:textId="2D8A8CE6" w:rsidR="0091148A" w:rsidRPr="006A6F95" w:rsidRDefault="003D4330" w:rsidP="0091148A">
            <w:pPr>
              <w:jc w:val="center"/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6A6F95">
              <w:rPr>
                <w:rFonts w:cs="Arial"/>
                <w:b/>
                <w:color w:val="000000" w:themeColor="text1"/>
                <w:sz w:val="16"/>
                <w:szCs w:val="16"/>
                <w:lang w:val="en-GB"/>
              </w:rPr>
              <w:t>moderate</w:t>
            </w:r>
          </w:p>
        </w:tc>
      </w:tr>
    </w:tbl>
    <w:p w14:paraId="68CD1CC6" w14:textId="69054B34" w:rsidR="006717E8" w:rsidRPr="006A6F95" w:rsidRDefault="006717E8" w:rsidP="006717E8">
      <w:pPr>
        <w:spacing w:before="120" w:after="120"/>
        <w:rPr>
          <w:rFonts w:cs="Arial"/>
          <w:b w:val="0"/>
          <w:sz w:val="16"/>
          <w:szCs w:val="16"/>
          <w:lang w:val="en-GB"/>
        </w:rPr>
      </w:pPr>
      <w:r w:rsidRPr="006A6F95">
        <w:rPr>
          <w:rFonts w:cs="Arial"/>
          <w:b w:val="0"/>
          <w:sz w:val="16"/>
          <w:szCs w:val="16"/>
          <w:lang w:val="en-GB"/>
        </w:rPr>
        <w:t>Abbreviations: DBP: diastolic blood pressure; MA: meta-analysis/meta-analyses; SBP: systolic blood pressure; SR: systematic review</w:t>
      </w:r>
    </w:p>
    <w:p w14:paraId="1FD5D2D0" w14:textId="0630F539" w:rsidR="006717E8" w:rsidRPr="008355CC" w:rsidRDefault="006717E8" w:rsidP="006717E8">
      <w:pPr>
        <w:spacing w:before="120" w:after="120"/>
        <w:rPr>
          <w:rFonts w:cs="Arial"/>
          <w:b w:val="0"/>
          <w:sz w:val="16"/>
          <w:szCs w:val="16"/>
          <w:lang w:val="en-GB"/>
        </w:rPr>
      </w:pPr>
      <w:r w:rsidRPr="006A6F95">
        <w:rPr>
          <w:rFonts w:cs="Arial"/>
          <w:b w:val="0"/>
          <w:sz w:val="16"/>
          <w:szCs w:val="16"/>
          <w:lang w:val="en-GB"/>
        </w:rPr>
        <w:t xml:space="preserve">Categorisation of the outcome-specific certainty of evidence: </w:t>
      </w:r>
      <w:r w:rsidR="008355CC" w:rsidRPr="006A6F95">
        <w:rPr>
          <w:rFonts w:cs="Arial"/>
          <w:b w:val="0"/>
          <w:sz w:val="16"/>
          <w:szCs w:val="16"/>
          <w:lang w:val="en-GB"/>
        </w:rPr>
        <w:t>0-2.99: very low; 3-4.49: low; 4.5-5.99: moderate; ≥6: high</w:t>
      </w:r>
      <w:bookmarkStart w:id="0" w:name="_GoBack"/>
      <w:bookmarkEnd w:id="0"/>
    </w:p>
    <w:p w14:paraId="76B375C1" w14:textId="3FF30329" w:rsidR="00532726" w:rsidRPr="00F92686" w:rsidRDefault="00532726" w:rsidP="00457307">
      <w:pPr>
        <w:spacing w:before="180"/>
        <w:rPr>
          <w:rFonts w:eastAsia="Times New Roman"/>
          <w:b w:val="0"/>
          <w:sz w:val="18"/>
          <w:szCs w:val="18"/>
          <w:lang w:val="en-GB" w:eastAsia="de-DE"/>
        </w:rPr>
      </w:pPr>
    </w:p>
    <w:sectPr w:rsidR="00532726" w:rsidRPr="00F92686" w:rsidSect="003F69B0">
      <w:pgSz w:w="16838" w:h="11906" w:orient="landscape"/>
      <w:pgMar w:top="1021" w:right="1021" w:bottom="1021" w:left="1021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74C11F9" w16cid:durableId="284C0EA8"/>
  <w16cid:commentId w16cid:paraId="06621821" w16cid:durableId="284C0EA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1D580B"/>
    <w:multiLevelType w:val="hybridMultilevel"/>
    <w:tmpl w:val="848A2ADE"/>
    <w:lvl w:ilvl="0" w:tplc="D1DECA58">
      <w:start w:val="1"/>
      <w:numFmt w:val="decimal"/>
      <w:lvlText w:val="%1."/>
      <w:lvlJc w:val="left"/>
      <w:pPr>
        <w:ind w:left="473" w:hanging="360"/>
      </w:pPr>
      <w:rPr>
        <w:rFonts w:hint="default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193" w:hanging="360"/>
      </w:pPr>
    </w:lvl>
    <w:lvl w:ilvl="2" w:tplc="0407001B" w:tentative="1">
      <w:start w:val="1"/>
      <w:numFmt w:val="lowerRoman"/>
      <w:lvlText w:val="%3."/>
      <w:lvlJc w:val="right"/>
      <w:pPr>
        <w:ind w:left="1913" w:hanging="180"/>
      </w:pPr>
    </w:lvl>
    <w:lvl w:ilvl="3" w:tplc="0407000F" w:tentative="1">
      <w:start w:val="1"/>
      <w:numFmt w:val="decimal"/>
      <w:lvlText w:val="%4."/>
      <w:lvlJc w:val="left"/>
      <w:pPr>
        <w:ind w:left="2633" w:hanging="360"/>
      </w:pPr>
    </w:lvl>
    <w:lvl w:ilvl="4" w:tplc="04070019" w:tentative="1">
      <w:start w:val="1"/>
      <w:numFmt w:val="lowerLetter"/>
      <w:lvlText w:val="%5."/>
      <w:lvlJc w:val="left"/>
      <w:pPr>
        <w:ind w:left="3353" w:hanging="360"/>
      </w:pPr>
    </w:lvl>
    <w:lvl w:ilvl="5" w:tplc="0407001B" w:tentative="1">
      <w:start w:val="1"/>
      <w:numFmt w:val="lowerRoman"/>
      <w:lvlText w:val="%6."/>
      <w:lvlJc w:val="right"/>
      <w:pPr>
        <w:ind w:left="4073" w:hanging="180"/>
      </w:pPr>
    </w:lvl>
    <w:lvl w:ilvl="6" w:tplc="0407000F" w:tentative="1">
      <w:start w:val="1"/>
      <w:numFmt w:val="decimal"/>
      <w:lvlText w:val="%7."/>
      <w:lvlJc w:val="left"/>
      <w:pPr>
        <w:ind w:left="4793" w:hanging="360"/>
      </w:pPr>
    </w:lvl>
    <w:lvl w:ilvl="7" w:tplc="04070019" w:tentative="1">
      <w:start w:val="1"/>
      <w:numFmt w:val="lowerLetter"/>
      <w:lvlText w:val="%8."/>
      <w:lvlJc w:val="left"/>
      <w:pPr>
        <w:ind w:left="5513" w:hanging="360"/>
      </w:pPr>
    </w:lvl>
    <w:lvl w:ilvl="8" w:tplc="0407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" w15:restartNumberingAfterBreak="0">
    <w:nsid w:val="22083B94"/>
    <w:multiLevelType w:val="hybridMultilevel"/>
    <w:tmpl w:val="BD584AC2"/>
    <w:lvl w:ilvl="0" w:tplc="21FACF10">
      <w:start w:val="12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93" w:hanging="360"/>
      </w:pPr>
    </w:lvl>
    <w:lvl w:ilvl="2" w:tplc="0407001B" w:tentative="1">
      <w:start w:val="1"/>
      <w:numFmt w:val="lowerRoman"/>
      <w:lvlText w:val="%3."/>
      <w:lvlJc w:val="right"/>
      <w:pPr>
        <w:ind w:left="1913" w:hanging="180"/>
      </w:pPr>
    </w:lvl>
    <w:lvl w:ilvl="3" w:tplc="0407000F" w:tentative="1">
      <w:start w:val="1"/>
      <w:numFmt w:val="decimal"/>
      <w:lvlText w:val="%4."/>
      <w:lvlJc w:val="left"/>
      <w:pPr>
        <w:ind w:left="2633" w:hanging="360"/>
      </w:pPr>
    </w:lvl>
    <w:lvl w:ilvl="4" w:tplc="04070019" w:tentative="1">
      <w:start w:val="1"/>
      <w:numFmt w:val="lowerLetter"/>
      <w:lvlText w:val="%5."/>
      <w:lvlJc w:val="left"/>
      <w:pPr>
        <w:ind w:left="3353" w:hanging="360"/>
      </w:pPr>
    </w:lvl>
    <w:lvl w:ilvl="5" w:tplc="0407001B" w:tentative="1">
      <w:start w:val="1"/>
      <w:numFmt w:val="lowerRoman"/>
      <w:lvlText w:val="%6."/>
      <w:lvlJc w:val="right"/>
      <w:pPr>
        <w:ind w:left="4073" w:hanging="180"/>
      </w:pPr>
    </w:lvl>
    <w:lvl w:ilvl="6" w:tplc="0407000F" w:tentative="1">
      <w:start w:val="1"/>
      <w:numFmt w:val="decimal"/>
      <w:lvlText w:val="%7."/>
      <w:lvlJc w:val="left"/>
      <w:pPr>
        <w:ind w:left="4793" w:hanging="360"/>
      </w:pPr>
    </w:lvl>
    <w:lvl w:ilvl="7" w:tplc="04070019" w:tentative="1">
      <w:start w:val="1"/>
      <w:numFmt w:val="lowerLetter"/>
      <w:lvlText w:val="%8."/>
      <w:lvlJc w:val="left"/>
      <w:pPr>
        <w:ind w:left="5513" w:hanging="360"/>
      </w:pPr>
    </w:lvl>
    <w:lvl w:ilvl="8" w:tplc="0407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2" w15:restartNumberingAfterBreak="0">
    <w:nsid w:val="38E57435"/>
    <w:multiLevelType w:val="hybridMultilevel"/>
    <w:tmpl w:val="EFDAFC7E"/>
    <w:lvl w:ilvl="0" w:tplc="C50286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B06C81"/>
    <w:multiLevelType w:val="hybridMultilevel"/>
    <w:tmpl w:val="1FA8F3AC"/>
    <w:lvl w:ilvl="0" w:tplc="FD8ED6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EB200A"/>
    <w:multiLevelType w:val="hybridMultilevel"/>
    <w:tmpl w:val="AB1A75CA"/>
    <w:lvl w:ilvl="0" w:tplc="A8DA2C3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437C77"/>
    <w:multiLevelType w:val="hybridMultilevel"/>
    <w:tmpl w:val="64745038"/>
    <w:lvl w:ilvl="0" w:tplc="190073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68A"/>
    <w:rsid w:val="000478D7"/>
    <w:rsid w:val="000B2F4B"/>
    <w:rsid w:val="000B355C"/>
    <w:rsid w:val="000B374B"/>
    <w:rsid w:val="000B6458"/>
    <w:rsid w:val="00105D8E"/>
    <w:rsid w:val="00117206"/>
    <w:rsid w:val="0012631F"/>
    <w:rsid w:val="001B5587"/>
    <w:rsid w:val="001C2DA5"/>
    <w:rsid w:val="001D673E"/>
    <w:rsid w:val="002001A8"/>
    <w:rsid w:val="00214CE9"/>
    <w:rsid w:val="0023668A"/>
    <w:rsid w:val="00242F77"/>
    <w:rsid w:val="0025014B"/>
    <w:rsid w:val="002643EC"/>
    <w:rsid w:val="002A0B2B"/>
    <w:rsid w:val="002A310E"/>
    <w:rsid w:val="002C2F04"/>
    <w:rsid w:val="002C473A"/>
    <w:rsid w:val="002D3452"/>
    <w:rsid w:val="002D639F"/>
    <w:rsid w:val="00332DD3"/>
    <w:rsid w:val="00336977"/>
    <w:rsid w:val="00375B0B"/>
    <w:rsid w:val="003A25C1"/>
    <w:rsid w:val="003B43A6"/>
    <w:rsid w:val="003C5D51"/>
    <w:rsid w:val="003D4330"/>
    <w:rsid w:val="003D71BE"/>
    <w:rsid w:val="003F69B0"/>
    <w:rsid w:val="00401686"/>
    <w:rsid w:val="00403309"/>
    <w:rsid w:val="00416DD0"/>
    <w:rsid w:val="00417012"/>
    <w:rsid w:val="00432E0F"/>
    <w:rsid w:val="0045501F"/>
    <w:rsid w:val="00457307"/>
    <w:rsid w:val="00460C2C"/>
    <w:rsid w:val="00485E2D"/>
    <w:rsid w:val="004B505C"/>
    <w:rsid w:val="004C5395"/>
    <w:rsid w:val="004D176C"/>
    <w:rsid w:val="004F66E0"/>
    <w:rsid w:val="00532726"/>
    <w:rsid w:val="005A1BD1"/>
    <w:rsid w:val="005A2C5C"/>
    <w:rsid w:val="005B68D9"/>
    <w:rsid w:val="0061765E"/>
    <w:rsid w:val="00633319"/>
    <w:rsid w:val="006414E6"/>
    <w:rsid w:val="00643717"/>
    <w:rsid w:val="00671327"/>
    <w:rsid w:val="00671462"/>
    <w:rsid w:val="006717E8"/>
    <w:rsid w:val="006A6F95"/>
    <w:rsid w:val="006B507C"/>
    <w:rsid w:val="006C69A0"/>
    <w:rsid w:val="006C7197"/>
    <w:rsid w:val="00750E7D"/>
    <w:rsid w:val="007529D2"/>
    <w:rsid w:val="00753277"/>
    <w:rsid w:val="00785D96"/>
    <w:rsid w:val="00786881"/>
    <w:rsid w:val="00790AA2"/>
    <w:rsid w:val="00791424"/>
    <w:rsid w:val="00792EAA"/>
    <w:rsid w:val="007F02F9"/>
    <w:rsid w:val="00814493"/>
    <w:rsid w:val="008355CC"/>
    <w:rsid w:val="00840C22"/>
    <w:rsid w:val="008431E7"/>
    <w:rsid w:val="008841E7"/>
    <w:rsid w:val="00893B29"/>
    <w:rsid w:val="008977DA"/>
    <w:rsid w:val="008C616E"/>
    <w:rsid w:val="008F169A"/>
    <w:rsid w:val="0091148A"/>
    <w:rsid w:val="00926E68"/>
    <w:rsid w:val="00946669"/>
    <w:rsid w:val="0096765A"/>
    <w:rsid w:val="009800A3"/>
    <w:rsid w:val="009E302E"/>
    <w:rsid w:val="00A1459E"/>
    <w:rsid w:val="00A17913"/>
    <w:rsid w:val="00A91B38"/>
    <w:rsid w:val="00A95C55"/>
    <w:rsid w:val="00AC46CE"/>
    <w:rsid w:val="00AC4728"/>
    <w:rsid w:val="00AE22CF"/>
    <w:rsid w:val="00AF4922"/>
    <w:rsid w:val="00B2451B"/>
    <w:rsid w:val="00B24DF0"/>
    <w:rsid w:val="00B35261"/>
    <w:rsid w:val="00B45232"/>
    <w:rsid w:val="00B54193"/>
    <w:rsid w:val="00BB5DC0"/>
    <w:rsid w:val="00BD7DCA"/>
    <w:rsid w:val="00BF0564"/>
    <w:rsid w:val="00C53888"/>
    <w:rsid w:val="00C6468E"/>
    <w:rsid w:val="00CA6551"/>
    <w:rsid w:val="00CD0AC8"/>
    <w:rsid w:val="00CE053C"/>
    <w:rsid w:val="00CF207A"/>
    <w:rsid w:val="00CF6744"/>
    <w:rsid w:val="00D00E03"/>
    <w:rsid w:val="00D15EEE"/>
    <w:rsid w:val="00D22477"/>
    <w:rsid w:val="00D37697"/>
    <w:rsid w:val="00D41D4D"/>
    <w:rsid w:val="00D462CA"/>
    <w:rsid w:val="00D85A52"/>
    <w:rsid w:val="00DB30B5"/>
    <w:rsid w:val="00DE4F84"/>
    <w:rsid w:val="00E165E6"/>
    <w:rsid w:val="00E50E13"/>
    <w:rsid w:val="00E94265"/>
    <w:rsid w:val="00EE3F9E"/>
    <w:rsid w:val="00EF1832"/>
    <w:rsid w:val="00F21434"/>
    <w:rsid w:val="00F34A0D"/>
    <w:rsid w:val="00F5372D"/>
    <w:rsid w:val="00F87163"/>
    <w:rsid w:val="00F92686"/>
    <w:rsid w:val="00FA506E"/>
    <w:rsid w:val="00FA6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2332F"/>
  <w15:chartTrackingRefBased/>
  <w15:docId w15:val="{FBA6E2B7-49C4-4857-987D-7152E8FDC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b/>
        <w:sz w:val="22"/>
        <w:szCs w:val="110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3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668A"/>
    <w:rPr>
      <w:b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668A"/>
    <w:pPr>
      <w:ind w:left="720"/>
      <w:contextualSpacing/>
    </w:pPr>
    <w:rPr>
      <w:b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6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68A"/>
    <w:rPr>
      <w:rFonts w:ascii="Segoe UI" w:hAnsi="Segoe UI" w:cs="Segoe UI"/>
      <w:sz w:val="18"/>
      <w:szCs w:val="18"/>
    </w:rPr>
  </w:style>
  <w:style w:type="character" w:customStyle="1" w:styleId="highwire-cite-metadata-volume">
    <w:name w:val="highwire-cite-metadata-volume"/>
    <w:basedOn w:val="DefaultParagraphFont"/>
    <w:rsid w:val="005A1BD1"/>
  </w:style>
  <w:style w:type="character" w:customStyle="1" w:styleId="highwire-cite-metadata-pages">
    <w:name w:val="highwire-cite-metadata-pages"/>
    <w:basedOn w:val="DefaultParagraphFont"/>
    <w:rsid w:val="005A1BD1"/>
  </w:style>
  <w:style w:type="character" w:styleId="CommentReference">
    <w:name w:val="annotation reference"/>
    <w:basedOn w:val="DefaultParagraphFont"/>
    <w:uiPriority w:val="99"/>
    <w:semiHidden/>
    <w:unhideWhenUsed/>
    <w:rsid w:val="009800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00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00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00A3"/>
    <w:rPr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00A3"/>
    <w:rPr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29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DE6B2B-D2F2-4903-AA59-305D52B70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7</Words>
  <Characters>4073</Characters>
  <Application>Microsoft Office Word</Application>
  <DocSecurity>0</DocSecurity>
  <Lines>156</Lines>
  <Paragraphs>5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GE</Company>
  <LinksUpToDate>false</LinksUpToDate>
  <CharactersWithSpaces>4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i</dc:creator>
  <cp:keywords/>
  <dc:description/>
  <cp:lastModifiedBy>Suganya R.</cp:lastModifiedBy>
  <cp:revision>4</cp:revision>
  <cp:lastPrinted>2022-04-05T08:38:00Z</cp:lastPrinted>
  <dcterms:created xsi:type="dcterms:W3CDTF">2023-11-02T12:27:00Z</dcterms:created>
  <dcterms:modified xsi:type="dcterms:W3CDTF">2024-02-12T13:09:00Z</dcterms:modified>
</cp:coreProperties>
</file>